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B62FC" w14:textId="77777777" w:rsidR="00BF365D" w:rsidRPr="003B12C1" w:rsidRDefault="00BF365D" w:rsidP="00BF365D">
      <w:pPr>
        <w:spacing w:after="0"/>
        <w:rPr>
          <w:b/>
          <w:sz w:val="20"/>
          <w:szCs w:val="20"/>
        </w:rPr>
      </w:pPr>
      <w:bookmarkStart w:id="0" w:name="_Hlk135406844"/>
      <w:r w:rsidRPr="003B12C1">
        <w:rPr>
          <w:b/>
          <w:sz w:val="20"/>
          <w:szCs w:val="20"/>
        </w:rPr>
        <w:t>S2 Table. Performance of studies on CKD phenotyping</w:t>
      </w:r>
    </w:p>
    <w:tbl>
      <w:tblPr>
        <w:tblStyle w:val="TableGrid"/>
        <w:tblpPr w:leftFromText="180" w:rightFromText="180" w:vertAnchor="text" w:horzAnchor="margin" w:tblpX="-295" w:tblpY="176"/>
        <w:tblW w:w="14215" w:type="dxa"/>
        <w:tblLayout w:type="fixed"/>
        <w:tblLook w:val="04A0" w:firstRow="1" w:lastRow="0" w:firstColumn="1" w:lastColumn="0" w:noHBand="0" w:noVBand="1"/>
      </w:tblPr>
      <w:tblGrid>
        <w:gridCol w:w="1170"/>
        <w:gridCol w:w="1255"/>
        <w:gridCol w:w="2520"/>
        <w:gridCol w:w="1620"/>
        <w:gridCol w:w="1710"/>
        <w:gridCol w:w="1890"/>
        <w:gridCol w:w="1890"/>
        <w:gridCol w:w="2160"/>
      </w:tblGrid>
      <w:tr w:rsidR="00BF365D" w:rsidRPr="003B12C1" w14:paraId="5FFC6043" w14:textId="77777777" w:rsidTr="00B80438">
        <w:trPr>
          <w:trHeight w:val="1051"/>
        </w:trPr>
        <w:tc>
          <w:tcPr>
            <w:tcW w:w="1170" w:type="dxa"/>
          </w:tcPr>
          <w:bookmarkEnd w:id="0"/>
          <w:p w14:paraId="05914F24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255" w:type="dxa"/>
          </w:tcPr>
          <w:p w14:paraId="3295D9A4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2520" w:type="dxa"/>
          </w:tcPr>
          <w:p w14:paraId="39CB3FF2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gion and Time Period</w:t>
            </w:r>
          </w:p>
        </w:tc>
        <w:tc>
          <w:tcPr>
            <w:tcW w:w="1620" w:type="dxa"/>
          </w:tcPr>
          <w:p w14:paraId="4560F8D0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Validation Sample Size</w:t>
            </w:r>
          </w:p>
        </w:tc>
        <w:tc>
          <w:tcPr>
            <w:tcW w:w="1710" w:type="dxa"/>
          </w:tcPr>
          <w:p w14:paraId="34360B7F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Sensitivity </w:t>
            </w:r>
          </w:p>
          <w:p w14:paraId="1863C900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95% confidence interval)</w:t>
            </w:r>
          </w:p>
        </w:tc>
        <w:tc>
          <w:tcPr>
            <w:tcW w:w="1890" w:type="dxa"/>
          </w:tcPr>
          <w:p w14:paraId="4722D1E0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Specificity </w:t>
            </w:r>
          </w:p>
          <w:p w14:paraId="1DDA6627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95% confidence interval)</w:t>
            </w:r>
          </w:p>
        </w:tc>
        <w:tc>
          <w:tcPr>
            <w:tcW w:w="1890" w:type="dxa"/>
          </w:tcPr>
          <w:p w14:paraId="5E8DAF99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PPV </w:t>
            </w:r>
          </w:p>
          <w:p w14:paraId="7C965AB8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95% confidence interval)</w:t>
            </w:r>
          </w:p>
        </w:tc>
        <w:tc>
          <w:tcPr>
            <w:tcW w:w="2160" w:type="dxa"/>
          </w:tcPr>
          <w:p w14:paraId="2F233264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 xml:space="preserve">NPV </w:t>
            </w:r>
          </w:p>
          <w:p w14:paraId="7450EF61" w14:textId="77777777" w:rsidR="00BF365D" w:rsidRPr="003B12C1" w:rsidRDefault="00BF365D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(95% confidence interval)</w:t>
            </w:r>
          </w:p>
        </w:tc>
      </w:tr>
      <w:tr w:rsidR="00BF365D" w:rsidRPr="003B12C1" w14:paraId="121CB555" w14:textId="77777777" w:rsidTr="00B80438">
        <w:trPr>
          <w:trHeight w:val="791"/>
        </w:trPr>
        <w:tc>
          <w:tcPr>
            <w:tcW w:w="1170" w:type="dxa"/>
          </w:tcPr>
          <w:p w14:paraId="7005C646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dkarni (2014)</w:t>
            </w:r>
            <w:r w:rsidRPr="003B12C1">
              <w:rPr>
                <w:sz w:val="16"/>
                <w:szCs w:val="16"/>
              </w:rPr>
              <w:fldChar w:fldCharType="begin"/>
            </w:r>
            <w:r w:rsidRPr="003B12C1">
              <w:rPr>
                <w:sz w:val="16"/>
                <w:szCs w:val="16"/>
              </w:rPr>
              <w:instrText xml:space="preserve"> ADDIN EN.CITE &lt;EndNote&gt;&lt;Cite&gt;&lt;Author&gt;Nadkarni&lt;/Author&gt;&lt;Year&gt;2014&lt;/Year&gt;&lt;RecNum&gt;9&lt;/RecNum&gt;&lt;DisplayText&gt;[19]&lt;/DisplayText&gt;&lt;record&gt;&lt;rec-number&gt;9&lt;/rec-number&gt;&lt;foreign-keys&gt;&lt;key app="EN" db-id="vxspd0vz0pf25eepsp1pefv6vpwap0xw5dv5" timestamp="1615418132"&gt;9&lt;/key&gt;&lt;/foreign-keys&gt;&lt;ref-type name="Conference Proceedings"&gt;10&lt;/ref-type&gt;&lt;contributors&gt;&lt;authors&gt;&lt;author&gt;Nadkarni, Girish N&lt;/author&gt;&lt;author&gt;Gottesman, Omri&lt;/author&gt;&lt;author&gt;Linneman, James G&lt;/author&gt;&lt;author&gt;Chase, Herbert&lt;/author&gt;&lt;author&gt;Berg, Richard L&lt;/author&gt;&lt;author&gt;Farouk, Samira&lt;/author&gt;&lt;author&gt;Nadukuru, Rajiv&lt;/author&gt;&lt;author&gt;Lotay, Vaneet&lt;/author&gt;&lt;author&gt;Ellis, Steve&lt;/author&gt;&lt;author&gt;Hripcsak, George&lt;/author&gt;&lt;/authors&gt;&lt;/contributors&gt;&lt;titles&gt;&lt;title&gt;Development and validation of an electronic phenotyping algorithm for chronic kidney disease&lt;/title&gt;&lt;secondary-title&gt;AMIA Annu Symp Proc&lt;/secondary-title&gt;&lt;/titles&gt;&lt;pages&gt;907&lt;/pages&gt;&lt;volume&gt;2014&lt;/volume&gt;&lt;dates&gt;&lt;year&gt;2014&lt;/year&gt;&lt;/dates&gt;&lt;publisher&gt;American Medical Informatics Association&lt;/publisher&gt;&lt;urls&gt;&lt;/urls&gt;&lt;/record&gt;&lt;/Cite&gt;&lt;/EndNote&gt;</w:instrText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19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</w:tcPr>
          <w:p w14:paraId="289466C3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520" w:type="dxa"/>
          </w:tcPr>
          <w:p w14:paraId="60372014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Development: </w:t>
            </w:r>
          </w:p>
          <w:p w14:paraId="3DD685EB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Mount Sinai Hospital (2003–2014)  </w:t>
            </w:r>
          </w:p>
          <w:p w14:paraId="69DC5C5D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</w:p>
          <w:p w14:paraId="45D04D60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Validation:  Mount Sinai Hospital (2003–2014), Marshfield Clinic Research (1985–2014)</w:t>
            </w:r>
          </w:p>
          <w:p w14:paraId="633543CC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Columbia University </w:t>
            </w:r>
          </w:p>
          <w:p w14:paraId="0D76E6D8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edical Center (since 1990–2014)</w:t>
            </w:r>
          </w:p>
        </w:tc>
        <w:tc>
          <w:tcPr>
            <w:tcW w:w="1620" w:type="dxa"/>
          </w:tcPr>
          <w:p w14:paraId="25829801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1,186 (Mount Sinai Hospital), 100 (Marshfield Clinic), 100 (Columbia University </w:t>
            </w:r>
          </w:p>
          <w:p w14:paraId="1E0E264C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edical Center)</w:t>
            </w:r>
          </w:p>
        </w:tc>
        <w:tc>
          <w:tcPr>
            <w:tcW w:w="1710" w:type="dxa"/>
          </w:tcPr>
          <w:p w14:paraId="1FDFF379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1890" w:type="dxa"/>
          </w:tcPr>
          <w:p w14:paraId="6D8C35D5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  <w:tc>
          <w:tcPr>
            <w:tcW w:w="1890" w:type="dxa"/>
          </w:tcPr>
          <w:p w14:paraId="36FA1428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96% (94% –97%) </w:t>
            </w:r>
          </w:p>
          <w:p w14:paraId="32E40C09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160" w:type="dxa"/>
          </w:tcPr>
          <w:p w14:paraId="71AE9660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93% (91%–95%) </w:t>
            </w:r>
          </w:p>
          <w:p w14:paraId="51CBCA4C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BF365D" w:rsidRPr="003B12C1" w14:paraId="5F47C3F6" w14:textId="77777777" w:rsidTr="00B80438">
        <w:trPr>
          <w:trHeight w:val="531"/>
        </w:trPr>
        <w:tc>
          <w:tcPr>
            <w:tcW w:w="1170" w:type="dxa"/>
          </w:tcPr>
          <w:p w14:paraId="72652AAF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rton (2019)</w: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Ob3J0b248L0F1dGhvcj48WWVhcj4yMDE5PC9ZZWFyPjxS
ZWNOdW0+NjU8L1JlY051bT48RGlzcGxheVRleHQ+WzIwXTwvRGlzcGxheVRleHQ+PHJlY29yZD48
cmVjLW51bWJlcj42NTwvcmVjLW51bWJlcj48Zm9yZWlnbi1rZXlzPjxrZXkgYXBwPSJFTiIgZGIt
aWQ9InZ4c3BkMHZ6MHBmMjVlZXBzcDFwZWZ2NnZwd2FwMHh3NWR2NSIgdGltZXN0YW1wPSIxNjQx
ODM0NjQxIj42NTwva2V5PjwvZm9yZWlnbi1rZXlzPjxyZWYtdHlwZSBuYW1lPSJKb3VybmFsIEFy
dGljbGUiPjE3PC9yZWYtdHlwZT48Y29udHJpYnV0b3JzPjxhdXRob3JzPjxhdXRob3I+Tm9ydG9u
LCBKLiBNLjwvYXV0aG9yPjxhdXRob3I+QWxpLCBLLjwvYXV0aG9yPjxhdXRob3I+SnVya292aXR6
LCBDLiBULjwvYXV0aG9yPjxhdXRob3I+S2lyeWx1aywgSy48L2F1dGhvcj48YXV0aG9yPlBhcmss
IE0uPC9hdXRob3I+PGF1dGhvcj5LYXdhbW90bywgSy48L2F1dGhvcj48YXV0aG9yPlNoYW5nLCBO
LjwvYXV0aG9yPjxhdXRob3I+TmF2YW5lZXRoYW4sIFMuIEQuPC9hdXRob3I+PGF1dGhvcj5OYXJ2
YSwgQS4gUy48L2F1dGhvcj48YXV0aG9yPkRyYXd6LCBQLjwvYXV0aG9yPjwvYXV0aG9ycz48L2Nv
bnRyaWJ1dG9ycz48YXV0aC1hZGRyZXNzPk5hdGlvbmFsIEtpZG5leSBEaXNlYXNlIEVkdWNhdGlv
biBQcm9ncmFtLCBEaXZpc2lvbiBvZiBLaWRuZXksIFVyb2xvZ2ljLCBhbmQgSGVtYXRvbG9naWMg
RGlzZWFzZXMsIE5hdGlvbmFsIEluc3RpdHV0ZSBvZiBEaWFiZXRlcyBhbmQgRGlnZXN0aXZlIGFu
ZCBLaWRuZXkgRGlzZWFzZXMsIE5hdGlvbmFsIEluc3RpdHV0ZXMgb2YgSGVhbHRoLCBCZXRoZXNk
YSwgTWFyeWxhbmQ7IGplbm5hLm5vcnRvbkBuaWguZ292LiYjeEQ7TmF0aW9uYWwgS2lkbmV5IERp
c2Vhc2UgRWR1Y2F0aW9uIFByb2dyYW0sIERpdmlzaW9uIG9mIEtpZG5leSwgVXJvbG9naWMsIGFu
ZCBIZW1hdG9sb2dpYyBEaXNlYXNlcywgTmF0aW9uYWwgSW5zdGl0dXRlIG9mIERpYWJldGVzIGFu
ZCBEaWdlc3RpdmUgYW5kIEtpZG5leSBEaXNlYXNlcywgTmF0aW9uYWwgSW5zdGl0dXRlcyBvZiBI
ZWFsdGgsIEJldGhlc2RhLCBNYXJ5bGFuZC4mI3hEO1ZhbHVlIEluc3RpdHV0ZSwgQ2hyaXN0aWFu
YSBDYXJlIEhlYWx0aCBTeXN0ZW0sIE5ld2FyaywgRGVsYXdhcmUuJiN4RDtEaXZpc2lvbiBvZiBO
ZXBocm9sb2d5LCBEZXBhcnRtZW50IG9mIE1lZGljaW5lIGFuZC4mI3hEO0RpdmlzaW9uIG9mIE5l
cGhyb2xvZ3ksIERlcGFydG1lbnQgb2YgTWVkaWNpbmUsIFVuaXZlcnNpdHkgb2YgQ2FsaWZvcm5p
YSwgU2FuIEZyYW5jaXNjbywgQ2FsaWZvcm5pYS4mI3hEO0RlcGFydG1lbnQgb2YgQmlvbWVkaWNh
bCBJbmZvcm1hdGljcywgVW5pdmVyc2l0eSBvZiBVdGFoLCBTYWx0IExha2UgQ2l0eSwgVXRhaC4m
I3hEO0RlcGFydG1lbnQgb2YgQmlvaW5mb3JtYXRpY3MsIFZhZ2Vsb3MgQ29sbGVnZSBvZiBQaHlz
aWNpYW5zIGFuZCBTdXJnZW9ucywgQ29sdW1iaWEgVW5pdmVyc2l0eSwgTmV3IFlvcmssIE5ldyBZ
b3JrLiYjeEQ7U2VjdGlvbiBvZiBOZXBocm9sb2d5LCBEZXBhcnRtZW50IG9mIE1lZGljaW5lLCBT
ZWx6bWFuIEluc3RpdHV0ZSBmb3IgS2lkbmV5IEhlYWx0aCwgQmF5bG9yIENvbGxlZ2Ugb2YgTWVk
aWNpbmUsIEhvdXN0b24sIFRleGFzLiYjeEQ7U2VjdGlvbiBvZiBOZXBocm9sb2d5LCBNaWNoYWVs
IEUuIERlQmFrZXkgVmV0ZXJhbnMgQWZmYWlycyBNZWRpY2FsIENlbnRlciwgSG91c3RvbiwgVGV4
YXM7IGFuZC4mI3hEO0RpdmlzaW9uIG9mIFJlbmFsIERpc2Vhc2VzIGFuZCBIeXBlcnRlbnNpb24s
IERlcGFydG1lbnQgb2YgTWVkaWNpbmUsIFVuaXZlcnNpdHkgb2YgTWlubmVzb3RhLCBNaW5uZWFw
b2xpcywgTWlubmVzb3RhLjwvYXV0aC1hZGRyZXNzPjx0aXRsZXM+PHRpdGxlPkRldmVsb3BtZW50
IGFuZCBWYWxpZGF0aW9uIG9mIGEgUHJhZ21hdGljIEVsZWN0cm9uaWMgUGhlbm90eXBlIGZvciBD
S0Q8L3RpdGxlPjxzZWNvbmRhcnktdGl0bGU+Q2xpbiBKIEFtIFNvYyBOZXBocm9sPC9zZWNvbmRh
cnktdGl0bGU+PC90aXRsZXM+PHBlcmlvZGljYWw+PGZ1bGwtdGl0bGU+Q2xpbiBKIEFtIFNvYyBO
ZXBocm9sPC9mdWxsLXRpdGxlPjwvcGVyaW9kaWNhbD48cGFnZXM+MTMwNi0xMzE0PC9wYWdlcz48
dm9sdW1lPjE0PC92b2x1bWU+PG51bWJlcj45PC9udW1iZXI+PGVkaXRpb24+MjAxOS8wOC8xNDwv
ZWRpdGlvbj48a2V5d29yZHM+PGtleXdvcmQ+QWR1bHQ8L2tleXdvcmQ+PGtleXdvcmQ+QWdlZDwv
a2V5d29yZD48a2V5d29yZD5BZ2VkLCA4MCBhbmQgb3Zlcjwva2V5d29yZD48a2V5d29yZD5BbGJ1
bWludXJpYS91cmluZTwva2V5d29yZD48a2V5d29yZD5DcmVhdGluaW5lL3VyaW5lPC9rZXl3b3Jk
PjxrZXl3b3JkPkVsZWN0cm9uaWMgSGVhbHRoIFJlY29yZHM8L2tleXdvcmQ+PGtleXdvcmQ+RmVt
YWxlPC9rZXl3b3JkPjxrZXl3b3JkPipHbG9tZXJ1bGFyIEZpbHRyYXRpb24gUmF0ZTwva2V5d29y
ZD48a2V5d29yZD5IdW1hbnM8L2tleXdvcmQ+PGtleXdvcmQ+TWFsZTwva2V5d29yZD48a2V5d29y
ZD5NaWRkbGUgQWdlZDwva2V5d29yZD48a2V5d29yZD5QaGVub3R5cGU8L2tleXdvcmQ+PGtleXdv
cmQ+UHJvdGVpbnVyaWEvdXJpbmU8L2tleXdvcmQ+PGtleXdvcmQ+UmVuYWwgSW5zdWZmaWNpZW5j
eSwgQ2hyb25pYy8qZGlhZ25vc2lzL2dlbmV0aWNzLypwaHlzaW9wYXRob2xvZ3kvdXJpbmU8L2tl
eXdvcmQ+PGtleXdvcmQ+U2Vuc2l0aXZpdHkgYW5kIFNwZWNpZmljaXR5PC9rZXl3b3JkPjxrZXl3
b3JkPlVyaW5hbHlzaXM8L2tleXdvcmQ+PGtleXdvcmQ+KkVHRlIgcHJvdGVpbiwgaHVtYW48L2tl
eXdvcmQ+PGtleXdvcmQ+KmFkdWx0PC9rZXl3b3JkPjxrZXl3b3JkPiphbGJ1bWluczwva2V5d29y
ZD48a2V5d29yZD4qY2hyb25pYyBraWRuZXkgZmFpbHVyZTwva2V5d29yZD48a2V5d29yZD4qY2hy
b25pYyByZW5hbCBpbnN1ZmZpY2llbmN5PC9rZXl3b3JkPjxrZXl3b3JkPipjcmVhdGluaW5lPC9r
ZXl3b3JkPjxrZXl3b3JkPiplcGlkZXJtYWwgZ3Jvd3RoIGZhY3Rvcjwva2V5d29yZD48a2V5d29y
ZD4qaHVtYW5zPC9rZXl3b3JkPjxrZXl3b3JkPipvdXRwYXRpZW50czwva2V5d29yZD48a2V5d29y
ZD4qcGhlbm90eXBlPC9rZXl3b3JkPjxrZXl3b3JkPipyZWNlcHRvciwgZXBpZGVybWFsIGdyb3d0
aCBmYWN0b3I8L2tleXdvcmQ+PGtleXdvcmQ+KnJlbmFsIGRpYWx5c2lzPC9rZXl3b3JkPjwva2V5
d29yZHM+PGRhdGVzPjx5ZWFyPjIwMTk8L3llYXI+PHB1Yi1kYXRlcz48ZGF0ZT5TZXAgNjwvZGF0
ZT48L3B1Yi1kYXRlcz48L2RhdGVzPjxpc2JuPjE1NTUtOTA1WCAoRWxlY3Ryb25pYykmI3hEOzE1
NTUtOTA0MSAoTGlua2luZyk8L2lzYm4+PGFjY2Vzc2lvbi1udW0+MzE0MDU4MzA8L2FjY2Vzc2lv
bi1udW0+PHVybHM+PHJlbGF0ZWQtdXJscz48dXJsPmh0dHBzOi8vd3d3Lm5jYmkubmxtLm5paC5n
b3YvcHVibWVkLzMxNDA1ODMwPC91cmw+PC9yZWxhdGVkLXVybHM+PC91cmxzPjxjdXN0b20yPlBN
QzY3MzA1MTI8L2N1c3RvbTI+PGVsZWN0cm9uaWMtcmVzb3VyY2UtbnVtPjEwLjIyMTUvQ0pOLjAw
MzYwMTE5PC9lbGVjdHJvbmljLXJlc291cmNlLW51bT48L3JlY29yZD48L0NpdGU+PENpdGU+PEF1
dGhvcj5Ob3J0b248L0F1dGhvcj48WWVhcj4yMDE5PC9ZZWFyPjxSZWNOdW0+NjU8L1JlY051bT48
cmVjb3JkPjxyZWMtbnVtYmVyPjY1PC9yZWMtbnVtYmVyPjxmb3JlaWduLWtleXM+PGtleSBhcHA9
IkVOIiBkYi1pZD0idnhzcGQwdnowcGYyNWVlcHNwMXBlZnY2dnB3YXAweHc1ZHY1IiB0aW1lc3Rh
bXA9IjE2NDE4MzQ2NDEiPjY1PC9rZXk+PC9mb3JlaWduLWtleXM+PHJlZi10eXBlIG5hbWU9Ikpv
dXJuYWwgQXJ0aWNsZSI+MTc8L3JlZi10eXBlPjxjb250cmlidXRvcnM+PGF1dGhvcnM+PGF1dGhv
cj5Ob3J0b24sIEouIE0uPC9hdXRob3I+PGF1dGhvcj5BbGksIEsuPC9hdXRob3I+PGF1dGhvcj5K
dXJrb3ZpdHosIEMuIFQuPC9hdXRob3I+PGF1dGhvcj5LaXJ5bHVrLCBLLjwvYXV0aG9yPjxhdXRo
b3I+UGFyaywgTS48L2F1dGhvcj48YXV0aG9yPkthd2Ftb3RvLCBLLjwvYXV0aG9yPjxhdXRob3I+
U2hhbmcsIE4uPC9hdXRob3I+PGF1dGhvcj5OYXZhbmVldGhhbiwgUy4gRC48L2F1dGhvcj48YXV0
aG9yPk5hcnZhLCBBLiBTLjwvYXV0aG9yPjxhdXRob3I+RHJhd3osIFAuPC9hdXRob3I+PC9hdXRo
b3JzPjwvY29udHJpYnV0b3JzPjxhdXRoLWFkZHJlc3M+TmF0aW9uYWwgS2lkbmV5IERpc2Vhc2Ug
RWR1Y2F0aW9uIFByb2dyYW0sIERpdmlzaW9uIG9mIEtpZG5leSwgVXJvbG9naWMsIGFuZCBIZW1h
dG9sb2dpYyBEaXNlYXNlcywgTmF0aW9uYWwgSW5zdGl0dXRlIG9mIERpYWJldGVzIGFuZCBEaWdl
c3RpdmUgYW5kIEtpZG5leSBEaXNlYXNlcywgTmF0aW9uYWwgSW5zdGl0dXRlcyBvZiBIZWFsdGgs
IEJldGhlc2RhLCBNYXJ5bGFuZDsgamVubmEubm9ydG9uQG5paC5nb3YuJiN4RDtOYXRpb25hbCBL
aWRuZXkgRGlzZWFzZSBFZHVjYXRpb24gUHJvZ3JhbSwgRGl2aXNpb24gb2YgS2lkbmV5LCBVcm9s
b2dpYywgYW5kIEhlbWF0b2xvZ2ljIERpc2Vhc2VzLCBOYXRpb25hbCBJbnN0aXR1dGUgb2YgRGlh
YmV0ZXMgYW5kIERpZ2VzdGl2ZSBhbmQgS2lkbmV5IERpc2Vhc2VzLCBOYXRpb25hbCBJbnN0aXR1
dGVzIG9mIEhlYWx0aCwgQmV0aGVzZGEsIE1hcnlsYW5kLiYjeEQ7VmFsdWUgSW5zdGl0dXRlLCBD
aHJpc3RpYW5hIENhcmUgSGVhbHRoIFN5c3RlbSwgTmV3YXJrLCBEZWxhd2FyZS4mI3hEO0Rpdmlz
aW9uIG9mIE5lcGhyb2xvZ3ksIERlcGFydG1lbnQgb2YgTWVkaWNpbmUgYW5kLiYjeEQ7RGl2aXNp
b24gb2YgTmVwaHJvbG9neSwgRGVwYXJ0bWVudCBvZiBNZWRpY2luZSwgVW5pdmVyc2l0eSBvZiBD
YWxpZm9ybmlhLCBTYW4gRnJhbmNpc2NvLCBDYWxpZm9ybmlhLiYjeEQ7RGVwYXJ0bWVudCBvZiBC
aW9tZWRpY2FsIEluZm9ybWF0aWNzLCBVbml2ZXJzaXR5IG9mIFV0YWgsIFNhbHQgTGFrZSBDaXR5
LCBVdGFoLiYjeEQ7RGVwYXJ0bWVudCBvZiBCaW9pbmZvcm1hdGljcywgVmFnZWxvcyBDb2xsZWdl
IG9mIFBoeXNpY2lhbnMgYW5kIFN1cmdlb25zLCBDb2x1bWJpYSBVbml2ZXJzaXR5LCBOZXcgWW9y
aywgTmV3IFlvcmsuJiN4RDtTZWN0aW9uIG9mIE5lcGhyb2xvZ3ksIERlcGFydG1lbnQgb2YgTWVk
aWNpbmUsIFNlbHptYW4gSW5zdGl0dXRlIGZvciBLaWRuZXkgSGVhbHRoLCBCYXlsb3IgQ29sbGVn
ZSBvZiBNZWRpY2luZSwgSG91c3RvbiwgVGV4YXMuJiN4RDtTZWN0aW9uIG9mIE5lcGhyb2xvZ3ks
IE1pY2hhZWwgRS4gRGVCYWtleSBWZXRlcmFucyBBZmZhaXJzIE1lZGljYWwgQ2VudGVyLCBIb3Vz
dG9uLCBUZXhhczsgYW5kLiYjeEQ7RGl2aXNpb24gb2YgUmVuYWwgRGlzZWFzZXMgYW5kIEh5cGVy
dGVuc2lvbiwgRGVwYXJ0bWVudCBvZiBNZWRpY2luZSwgVW5pdmVyc2l0eSBvZiBNaW5uZXNvdGEs
IE1pbm5lYXBvbGlzLCBNaW5uZXNvdGEuPC9hdXRoLWFkZHJlc3M+PHRpdGxlcz48dGl0bGU+RGV2
ZWxvcG1lbnQgYW5kIFZhbGlkYXRpb24gb2YgYSBQcmFnbWF0aWMgRWxlY3Ryb25pYyBQaGVub3R5
cGUgZm9yIENLRDwvdGl0bGU+PHNlY29uZGFyeS10aXRsZT5DbGluIEogQW0gU29jIE5lcGhyb2w8
L3NlY29uZGFyeS10aXRsZT48L3RpdGxlcz48cGVyaW9kaWNhbD48ZnVsbC10aXRsZT5DbGluIEog
QW0gU29jIE5lcGhyb2w8L2Z1bGwtdGl0bGU+PC9wZXJpb2RpY2FsPjxwYWdlcz4xMzA2LTEzMTQ8
L3BhZ2VzPjx2b2x1bWU+MTQ8L3ZvbHVtZT48bnVtYmVyPjk8L251bWJlcj48ZWRpdGlvbj4yMDE5
LzA4LzE0PC9lZGl0aW9uPjxrZXl3b3Jkcz48a2V5d29yZD5BZHVsdDwva2V5d29yZD48a2V5d29y
ZD5BZ2VkPC9rZXl3b3JkPjxrZXl3b3JkPkFnZWQsIDgwIGFuZCBvdmVyPC9rZXl3b3JkPjxrZXl3
b3JkPkFsYnVtaW51cmlhL3VyaW5lPC9rZXl3b3JkPjxrZXl3b3JkPkNyZWF0aW5pbmUvdXJpbmU8
L2tleXdvcmQ+PGtleXdvcmQ+RWxlY3Ryb25pYyBIZWFsdGggUmVjb3Jkczwva2V5d29yZD48a2V5
d29yZD5GZW1hbGU8L2tleXdvcmQ+PGtleXdvcmQ+Kkdsb21lcnVsYXIgRmlsdHJhdGlvbiBSYXRl
PC9rZXl3b3JkPjxrZXl3b3JkPkh1bWFuczwva2V5d29yZD48a2V5d29yZD5NYWxlPC9rZXl3b3Jk
PjxrZXl3b3JkPk1pZGRsZSBBZ2VkPC9rZXl3b3JkPjxrZXl3b3JkPlBoZW5vdHlwZTwva2V5d29y
ZD48a2V5d29yZD5Qcm90ZWludXJpYS91cmluZTwva2V5d29yZD48a2V5d29yZD5SZW5hbCBJbnN1
ZmZpY2llbmN5LCBDaHJvbmljLypkaWFnbm9zaXMvZ2VuZXRpY3MvKnBoeXNpb3BhdGhvbG9neS91
cmluZTwva2V5d29yZD48a2V5d29yZD5TZW5zaXRpdml0eSBhbmQgU3BlY2lmaWNpdHk8L2tleXdv
cmQ+PGtleXdvcmQ+VXJpbmFseXNpczwva2V5d29yZD48a2V5d29yZD4qRUdGUiBwcm90ZWluLCBo
dW1hbjwva2V5d29yZD48a2V5d29yZD4qYWR1bHQ8L2tleXdvcmQ+PGtleXdvcmQ+KmFsYnVtaW5z
PC9rZXl3b3JkPjxrZXl3b3JkPipjaHJvbmljIGtpZG5leSBmYWlsdXJlPC9rZXl3b3JkPjxrZXl3
b3JkPipjaHJvbmljIHJlbmFsIGluc3VmZmljaWVuY3k8L2tleXdvcmQ+PGtleXdvcmQ+KmNyZWF0
aW5pbmU8L2tleXdvcmQ+PGtleXdvcmQ+KmVwaWRlcm1hbCBncm93dGggZmFjdG9yPC9rZXl3b3Jk
PjxrZXl3b3JkPipodW1hbnM8L2tleXdvcmQ+PGtleXdvcmQ+Km91dHBhdGllbnRzPC9rZXl3b3Jk
PjxrZXl3b3JkPipwaGVub3R5cGU8L2tleXdvcmQ+PGtleXdvcmQ+KnJlY2VwdG9yLCBlcGlkZXJt
YWwgZ3Jvd3RoIGZhY3Rvcjwva2V5d29yZD48a2V5d29yZD4qcmVuYWwgZGlhbHlzaXM8L2tleXdv
cmQ+PC9rZXl3b3Jkcz48ZGF0ZXM+PHllYXI+MjAxOTwveWVhcj48cHViLWRhdGVzPjxkYXRlPlNl
cCA2PC9kYXRlPjwvcHViLWRhdGVzPjwvZGF0ZXM+PGlzYm4+MTU1NS05MDVYIChFbGVjdHJvbmlj
KSYjeEQ7MTU1NS05MDQxIChMaW5raW5nKTwvaXNibj48YWNjZXNzaW9uLW51bT4zMTQwNTgzMDwv
YWNjZXNzaW9uLW51bT48dXJscz48cmVsYXRlZC11cmxzPjx1cmw+aHR0cHM6Ly93d3cubmNiaS5u
bG0ubmloLmdvdi9wdWJtZWQvMzE0MDU4MzA8L3VybD48L3JlbGF0ZWQtdXJscz48L3VybHM+PGN1
c3RvbTI+UE1DNjczMDUxMjwvY3VzdG9tMj48ZWxlY3Ryb25pYy1yZXNvdXJjZS1udW0+MTAuMjIx
NS9DSk4uMDAzNjAxMTk8L2VsZWN0cm9uaWMtcmVzb3VyY2UtbnVtPjwvcmVjb3JkPjwvQ2l0ZT48
L0VuZE5vdGU+
</w:fldData>
              </w:fldChar>
            </w:r>
            <w:r w:rsidRPr="003B12C1">
              <w:rPr>
                <w:sz w:val="16"/>
                <w:szCs w:val="16"/>
              </w:rPr>
              <w:instrText xml:space="preserve"> ADDIN EN.CITE </w:instrTex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Ob3J0b248L0F1dGhvcj48WWVhcj4yMDE5PC9ZZWFyPjxS
ZWNOdW0+NjU8L1JlY051bT48RGlzcGxheVRleHQ+WzIwXTwvRGlzcGxheVRleHQ+PHJlY29yZD48
cmVjLW51bWJlcj42NTwvcmVjLW51bWJlcj48Zm9yZWlnbi1rZXlzPjxrZXkgYXBwPSJFTiIgZGIt
aWQ9InZ4c3BkMHZ6MHBmMjVlZXBzcDFwZWZ2NnZwd2FwMHh3NWR2NSIgdGltZXN0YW1wPSIxNjQx
ODM0NjQxIj42NTwva2V5PjwvZm9yZWlnbi1rZXlzPjxyZWYtdHlwZSBuYW1lPSJKb3VybmFsIEFy
dGljbGUiPjE3PC9yZWYtdHlwZT48Y29udHJpYnV0b3JzPjxhdXRob3JzPjxhdXRob3I+Tm9ydG9u
LCBKLiBNLjwvYXV0aG9yPjxhdXRob3I+QWxpLCBLLjwvYXV0aG9yPjxhdXRob3I+SnVya292aXR6
LCBDLiBULjwvYXV0aG9yPjxhdXRob3I+S2lyeWx1aywgSy48L2F1dGhvcj48YXV0aG9yPlBhcmss
IE0uPC9hdXRob3I+PGF1dGhvcj5LYXdhbW90bywgSy48L2F1dGhvcj48YXV0aG9yPlNoYW5nLCBO
LjwvYXV0aG9yPjxhdXRob3I+TmF2YW5lZXRoYW4sIFMuIEQuPC9hdXRob3I+PGF1dGhvcj5OYXJ2
YSwgQS4gUy48L2F1dGhvcj48YXV0aG9yPkRyYXd6LCBQLjwvYXV0aG9yPjwvYXV0aG9ycz48L2Nv
bnRyaWJ1dG9ycz48YXV0aC1hZGRyZXNzPk5hdGlvbmFsIEtpZG5leSBEaXNlYXNlIEVkdWNhdGlv
biBQcm9ncmFtLCBEaXZpc2lvbiBvZiBLaWRuZXksIFVyb2xvZ2ljLCBhbmQgSGVtYXRvbG9naWMg
RGlzZWFzZXMsIE5hdGlvbmFsIEluc3RpdHV0ZSBvZiBEaWFiZXRlcyBhbmQgRGlnZXN0aXZlIGFu
ZCBLaWRuZXkgRGlzZWFzZXMsIE5hdGlvbmFsIEluc3RpdHV0ZXMgb2YgSGVhbHRoLCBCZXRoZXNk
YSwgTWFyeWxhbmQ7IGplbm5hLm5vcnRvbkBuaWguZ292LiYjeEQ7TmF0aW9uYWwgS2lkbmV5IERp
c2Vhc2UgRWR1Y2F0aW9uIFByb2dyYW0sIERpdmlzaW9uIG9mIEtpZG5leSwgVXJvbG9naWMsIGFu
ZCBIZW1hdG9sb2dpYyBEaXNlYXNlcywgTmF0aW9uYWwgSW5zdGl0dXRlIG9mIERpYWJldGVzIGFu
ZCBEaWdlc3RpdmUgYW5kIEtpZG5leSBEaXNlYXNlcywgTmF0aW9uYWwgSW5zdGl0dXRlcyBvZiBI
ZWFsdGgsIEJldGhlc2RhLCBNYXJ5bGFuZC4mI3hEO1ZhbHVlIEluc3RpdHV0ZSwgQ2hyaXN0aWFu
YSBDYXJlIEhlYWx0aCBTeXN0ZW0sIE5ld2FyaywgRGVsYXdhcmUuJiN4RDtEaXZpc2lvbiBvZiBO
ZXBocm9sb2d5LCBEZXBhcnRtZW50IG9mIE1lZGljaW5lIGFuZC4mI3hEO0RpdmlzaW9uIG9mIE5l
cGhyb2xvZ3ksIERlcGFydG1lbnQgb2YgTWVkaWNpbmUsIFVuaXZlcnNpdHkgb2YgQ2FsaWZvcm5p
YSwgU2FuIEZyYW5jaXNjbywgQ2FsaWZvcm5pYS4mI3hEO0RlcGFydG1lbnQgb2YgQmlvbWVkaWNh
bCBJbmZvcm1hdGljcywgVW5pdmVyc2l0eSBvZiBVdGFoLCBTYWx0IExha2UgQ2l0eSwgVXRhaC4m
I3hEO0RlcGFydG1lbnQgb2YgQmlvaW5mb3JtYXRpY3MsIFZhZ2Vsb3MgQ29sbGVnZSBvZiBQaHlz
aWNpYW5zIGFuZCBTdXJnZW9ucywgQ29sdW1iaWEgVW5pdmVyc2l0eSwgTmV3IFlvcmssIE5ldyBZ
b3JrLiYjeEQ7U2VjdGlvbiBvZiBOZXBocm9sb2d5LCBEZXBhcnRtZW50IG9mIE1lZGljaW5lLCBT
ZWx6bWFuIEluc3RpdHV0ZSBmb3IgS2lkbmV5IEhlYWx0aCwgQmF5bG9yIENvbGxlZ2Ugb2YgTWVk
aWNpbmUsIEhvdXN0b24sIFRleGFzLiYjeEQ7U2VjdGlvbiBvZiBOZXBocm9sb2d5LCBNaWNoYWVs
IEUuIERlQmFrZXkgVmV0ZXJhbnMgQWZmYWlycyBNZWRpY2FsIENlbnRlciwgSG91c3RvbiwgVGV4
YXM7IGFuZC4mI3hEO0RpdmlzaW9uIG9mIFJlbmFsIERpc2Vhc2VzIGFuZCBIeXBlcnRlbnNpb24s
IERlcGFydG1lbnQgb2YgTWVkaWNpbmUsIFVuaXZlcnNpdHkgb2YgTWlubmVzb3RhLCBNaW5uZWFw
b2xpcywgTWlubmVzb3RhLjwvYXV0aC1hZGRyZXNzPjx0aXRsZXM+PHRpdGxlPkRldmVsb3BtZW50
IGFuZCBWYWxpZGF0aW9uIG9mIGEgUHJhZ21hdGljIEVsZWN0cm9uaWMgUGhlbm90eXBlIGZvciBD
S0Q8L3RpdGxlPjxzZWNvbmRhcnktdGl0bGU+Q2xpbiBKIEFtIFNvYyBOZXBocm9sPC9zZWNvbmRh
cnktdGl0bGU+PC90aXRsZXM+PHBlcmlvZGljYWw+PGZ1bGwtdGl0bGU+Q2xpbiBKIEFtIFNvYyBO
ZXBocm9sPC9mdWxsLXRpdGxlPjwvcGVyaW9kaWNhbD48cGFnZXM+MTMwNi0xMzE0PC9wYWdlcz48
dm9sdW1lPjE0PC92b2x1bWU+PG51bWJlcj45PC9udW1iZXI+PGVkaXRpb24+MjAxOS8wOC8xNDwv
ZWRpdGlvbj48a2V5d29yZHM+PGtleXdvcmQ+QWR1bHQ8L2tleXdvcmQ+PGtleXdvcmQ+QWdlZDwv
a2V5d29yZD48a2V5d29yZD5BZ2VkLCA4MCBhbmQgb3Zlcjwva2V5d29yZD48a2V5d29yZD5BbGJ1
bWludXJpYS91cmluZTwva2V5d29yZD48a2V5d29yZD5DcmVhdGluaW5lL3VyaW5lPC9rZXl3b3Jk
PjxrZXl3b3JkPkVsZWN0cm9uaWMgSGVhbHRoIFJlY29yZHM8L2tleXdvcmQ+PGtleXdvcmQ+RmVt
YWxlPC9rZXl3b3JkPjxrZXl3b3JkPipHbG9tZXJ1bGFyIEZpbHRyYXRpb24gUmF0ZTwva2V5d29y
ZD48a2V5d29yZD5IdW1hbnM8L2tleXdvcmQ+PGtleXdvcmQ+TWFsZTwva2V5d29yZD48a2V5d29y
ZD5NaWRkbGUgQWdlZDwva2V5d29yZD48a2V5d29yZD5QaGVub3R5cGU8L2tleXdvcmQ+PGtleXdv
cmQ+UHJvdGVpbnVyaWEvdXJpbmU8L2tleXdvcmQ+PGtleXdvcmQ+UmVuYWwgSW5zdWZmaWNpZW5j
eSwgQ2hyb25pYy8qZGlhZ25vc2lzL2dlbmV0aWNzLypwaHlzaW9wYXRob2xvZ3kvdXJpbmU8L2tl
eXdvcmQ+PGtleXdvcmQ+U2Vuc2l0aXZpdHkgYW5kIFNwZWNpZmljaXR5PC9rZXl3b3JkPjxrZXl3
b3JkPlVyaW5hbHlzaXM8L2tleXdvcmQ+PGtleXdvcmQ+KkVHRlIgcHJvdGVpbiwgaHVtYW48L2tl
eXdvcmQ+PGtleXdvcmQ+KmFkdWx0PC9rZXl3b3JkPjxrZXl3b3JkPiphbGJ1bWluczwva2V5d29y
ZD48a2V5d29yZD4qY2hyb25pYyBraWRuZXkgZmFpbHVyZTwva2V5d29yZD48a2V5d29yZD4qY2hy
b25pYyByZW5hbCBpbnN1ZmZpY2llbmN5PC9rZXl3b3JkPjxrZXl3b3JkPipjcmVhdGluaW5lPC9r
ZXl3b3JkPjxrZXl3b3JkPiplcGlkZXJtYWwgZ3Jvd3RoIGZhY3Rvcjwva2V5d29yZD48a2V5d29y
ZD4qaHVtYW5zPC9rZXl3b3JkPjxrZXl3b3JkPipvdXRwYXRpZW50czwva2V5d29yZD48a2V5d29y
ZD4qcGhlbm90eXBlPC9rZXl3b3JkPjxrZXl3b3JkPipyZWNlcHRvciwgZXBpZGVybWFsIGdyb3d0
aCBmYWN0b3I8L2tleXdvcmQ+PGtleXdvcmQ+KnJlbmFsIGRpYWx5c2lzPC9rZXl3b3JkPjwva2V5
d29yZHM+PGRhdGVzPjx5ZWFyPjIwMTk8L3llYXI+PHB1Yi1kYXRlcz48ZGF0ZT5TZXAgNjwvZGF0
ZT48L3B1Yi1kYXRlcz48L2RhdGVzPjxpc2JuPjE1NTUtOTA1WCAoRWxlY3Ryb25pYykmI3hEOzE1
NTUtOTA0MSAoTGlua2luZyk8L2lzYm4+PGFjY2Vzc2lvbi1udW0+MzE0MDU4MzA8L2FjY2Vzc2lv
bi1udW0+PHVybHM+PHJlbGF0ZWQtdXJscz48dXJsPmh0dHBzOi8vd3d3Lm5jYmkubmxtLm5paC5n
b3YvcHVibWVkLzMxNDA1ODMwPC91cmw+PC9yZWxhdGVkLXVybHM+PC91cmxzPjxjdXN0b20yPlBN
QzY3MzA1MTI8L2N1c3RvbTI+PGVsZWN0cm9uaWMtcmVzb3VyY2UtbnVtPjEwLjIyMTUvQ0pOLjAw
MzYwMTE5PC9lbGVjdHJvbmljLXJlc291cmNlLW51bT48L3JlY29yZD48L0NpdGU+PENpdGU+PEF1
dGhvcj5Ob3J0b248L0F1dGhvcj48WWVhcj4yMDE5PC9ZZWFyPjxSZWNOdW0+NjU8L1JlY051bT48
cmVjb3JkPjxyZWMtbnVtYmVyPjY1PC9yZWMtbnVtYmVyPjxmb3JlaWduLWtleXM+PGtleSBhcHA9
IkVOIiBkYi1pZD0idnhzcGQwdnowcGYyNWVlcHNwMXBlZnY2dnB3YXAweHc1ZHY1IiB0aW1lc3Rh
bXA9IjE2NDE4MzQ2NDEiPjY1PC9rZXk+PC9mb3JlaWduLWtleXM+PHJlZi10eXBlIG5hbWU9Ikpv
dXJuYWwgQXJ0aWNsZSI+MTc8L3JlZi10eXBlPjxjb250cmlidXRvcnM+PGF1dGhvcnM+PGF1dGhv
cj5Ob3J0b24sIEouIE0uPC9hdXRob3I+PGF1dGhvcj5BbGksIEsuPC9hdXRob3I+PGF1dGhvcj5K
dXJrb3ZpdHosIEMuIFQuPC9hdXRob3I+PGF1dGhvcj5LaXJ5bHVrLCBLLjwvYXV0aG9yPjxhdXRo
b3I+UGFyaywgTS48L2F1dGhvcj48YXV0aG9yPkthd2Ftb3RvLCBLLjwvYXV0aG9yPjxhdXRob3I+
U2hhbmcsIE4uPC9hdXRob3I+PGF1dGhvcj5OYXZhbmVldGhhbiwgUy4gRC48L2F1dGhvcj48YXV0
aG9yPk5hcnZhLCBBLiBTLjwvYXV0aG9yPjxhdXRob3I+RHJhd3osIFAuPC9hdXRob3I+PC9hdXRo
b3JzPjwvY29udHJpYnV0b3JzPjxhdXRoLWFkZHJlc3M+TmF0aW9uYWwgS2lkbmV5IERpc2Vhc2Ug
RWR1Y2F0aW9uIFByb2dyYW0sIERpdmlzaW9uIG9mIEtpZG5leSwgVXJvbG9naWMsIGFuZCBIZW1h
dG9sb2dpYyBEaXNlYXNlcywgTmF0aW9uYWwgSW5zdGl0dXRlIG9mIERpYWJldGVzIGFuZCBEaWdl
c3RpdmUgYW5kIEtpZG5leSBEaXNlYXNlcywgTmF0aW9uYWwgSW5zdGl0dXRlcyBvZiBIZWFsdGgs
IEJldGhlc2RhLCBNYXJ5bGFuZDsgamVubmEubm9ydG9uQG5paC5nb3YuJiN4RDtOYXRpb25hbCBL
aWRuZXkgRGlzZWFzZSBFZHVjYXRpb24gUHJvZ3JhbSwgRGl2aXNpb24gb2YgS2lkbmV5LCBVcm9s
b2dpYywgYW5kIEhlbWF0b2xvZ2ljIERpc2Vhc2VzLCBOYXRpb25hbCBJbnN0aXR1dGUgb2YgRGlh
YmV0ZXMgYW5kIERpZ2VzdGl2ZSBhbmQgS2lkbmV5IERpc2Vhc2VzLCBOYXRpb25hbCBJbnN0aXR1
dGVzIG9mIEhlYWx0aCwgQmV0aGVzZGEsIE1hcnlsYW5kLiYjeEQ7VmFsdWUgSW5zdGl0dXRlLCBD
aHJpc3RpYW5hIENhcmUgSGVhbHRoIFN5c3RlbSwgTmV3YXJrLCBEZWxhd2FyZS4mI3hEO0Rpdmlz
aW9uIG9mIE5lcGhyb2xvZ3ksIERlcGFydG1lbnQgb2YgTWVkaWNpbmUgYW5kLiYjeEQ7RGl2aXNp
b24gb2YgTmVwaHJvbG9neSwgRGVwYXJ0bWVudCBvZiBNZWRpY2luZSwgVW5pdmVyc2l0eSBvZiBD
YWxpZm9ybmlhLCBTYW4gRnJhbmNpc2NvLCBDYWxpZm9ybmlhLiYjeEQ7RGVwYXJ0bWVudCBvZiBC
aW9tZWRpY2FsIEluZm9ybWF0aWNzLCBVbml2ZXJzaXR5IG9mIFV0YWgsIFNhbHQgTGFrZSBDaXR5
LCBVdGFoLiYjeEQ7RGVwYXJ0bWVudCBvZiBCaW9pbmZvcm1hdGljcywgVmFnZWxvcyBDb2xsZWdl
IG9mIFBoeXNpY2lhbnMgYW5kIFN1cmdlb25zLCBDb2x1bWJpYSBVbml2ZXJzaXR5LCBOZXcgWW9y
aywgTmV3IFlvcmsuJiN4RDtTZWN0aW9uIG9mIE5lcGhyb2xvZ3ksIERlcGFydG1lbnQgb2YgTWVk
aWNpbmUsIFNlbHptYW4gSW5zdGl0dXRlIGZvciBLaWRuZXkgSGVhbHRoLCBCYXlsb3IgQ29sbGVn
ZSBvZiBNZWRpY2luZSwgSG91c3RvbiwgVGV4YXMuJiN4RDtTZWN0aW9uIG9mIE5lcGhyb2xvZ3ks
IE1pY2hhZWwgRS4gRGVCYWtleSBWZXRlcmFucyBBZmZhaXJzIE1lZGljYWwgQ2VudGVyLCBIb3Vz
dG9uLCBUZXhhczsgYW5kLiYjeEQ7RGl2aXNpb24gb2YgUmVuYWwgRGlzZWFzZXMgYW5kIEh5cGVy
dGVuc2lvbiwgRGVwYXJ0bWVudCBvZiBNZWRpY2luZSwgVW5pdmVyc2l0eSBvZiBNaW5uZXNvdGEs
IE1pbm5lYXBvbGlzLCBNaW5uZXNvdGEuPC9hdXRoLWFkZHJlc3M+PHRpdGxlcz48dGl0bGU+RGV2
ZWxvcG1lbnQgYW5kIFZhbGlkYXRpb24gb2YgYSBQcmFnbWF0aWMgRWxlY3Ryb25pYyBQaGVub3R5
cGUgZm9yIENLRDwvdGl0bGU+PHNlY29uZGFyeS10aXRsZT5DbGluIEogQW0gU29jIE5lcGhyb2w8
L3NlY29uZGFyeS10aXRsZT48L3RpdGxlcz48cGVyaW9kaWNhbD48ZnVsbC10aXRsZT5DbGluIEog
QW0gU29jIE5lcGhyb2w8L2Z1bGwtdGl0bGU+PC9wZXJpb2RpY2FsPjxwYWdlcz4xMzA2LTEzMTQ8
L3BhZ2VzPjx2b2x1bWU+MTQ8L3ZvbHVtZT48bnVtYmVyPjk8L251bWJlcj48ZWRpdGlvbj4yMDE5
LzA4LzE0PC9lZGl0aW9uPjxrZXl3b3Jkcz48a2V5d29yZD5BZHVsdDwva2V5d29yZD48a2V5d29y
ZD5BZ2VkPC9rZXl3b3JkPjxrZXl3b3JkPkFnZWQsIDgwIGFuZCBvdmVyPC9rZXl3b3JkPjxrZXl3
b3JkPkFsYnVtaW51cmlhL3VyaW5lPC9rZXl3b3JkPjxrZXl3b3JkPkNyZWF0aW5pbmUvdXJpbmU8
L2tleXdvcmQ+PGtleXdvcmQ+RWxlY3Ryb25pYyBIZWFsdGggUmVjb3Jkczwva2V5d29yZD48a2V5
d29yZD5GZW1hbGU8L2tleXdvcmQ+PGtleXdvcmQ+Kkdsb21lcnVsYXIgRmlsdHJhdGlvbiBSYXRl
PC9rZXl3b3JkPjxrZXl3b3JkPkh1bWFuczwva2V5d29yZD48a2V5d29yZD5NYWxlPC9rZXl3b3Jk
PjxrZXl3b3JkPk1pZGRsZSBBZ2VkPC9rZXl3b3JkPjxrZXl3b3JkPlBoZW5vdHlwZTwva2V5d29y
ZD48a2V5d29yZD5Qcm90ZWludXJpYS91cmluZTwva2V5d29yZD48a2V5d29yZD5SZW5hbCBJbnN1
ZmZpY2llbmN5LCBDaHJvbmljLypkaWFnbm9zaXMvZ2VuZXRpY3MvKnBoeXNpb3BhdGhvbG9neS91
cmluZTwva2V5d29yZD48a2V5d29yZD5TZW5zaXRpdml0eSBhbmQgU3BlY2lmaWNpdHk8L2tleXdv
cmQ+PGtleXdvcmQ+VXJpbmFseXNpczwva2V5d29yZD48a2V5d29yZD4qRUdGUiBwcm90ZWluLCBo
dW1hbjwva2V5d29yZD48a2V5d29yZD4qYWR1bHQ8L2tleXdvcmQ+PGtleXdvcmQ+KmFsYnVtaW5z
PC9rZXl3b3JkPjxrZXl3b3JkPipjaHJvbmljIGtpZG5leSBmYWlsdXJlPC9rZXl3b3JkPjxrZXl3
b3JkPipjaHJvbmljIHJlbmFsIGluc3VmZmljaWVuY3k8L2tleXdvcmQ+PGtleXdvcmQ+KmNyZWF0
aW5pbmU8L2tleXdvcmQ+PGtleXdvcmQ+KmVwaWRlcm1hbCBncm93dGggZmFjdG9yPC9rZXl3b3Jk
PjxrZXl3b3JkPipodW1hbnM8L2tleXdvcmQ+PGtleXdvcmQ+Km91dHBhdGllbnRzPC9rZXl3b3Jk
PjxrZXl3b3JkPipwaGVub3R5cGU8L2tleXdvcmQ+PGtleXdvcmQ+KnJlY2VwdG9yLCBlcGlkZXJt
YWwgZ3Jvd3RoIGZhY3Rvcjwva2V5d29yZD48a2V5d29yZD4qcmVuYWwgZGlhbHlzaXM8L2tleXdv
cmQ+PC9rZXl3b3Jkcz48ZGF0ZXM+PHllYXI+MjAxOTwveWVhcj48cHViLWRhdGVzPjxkYXRlPlNl
cCA2PC9kYXRlPjwvcHViLWRhdGVzPjwvZGF0ZXM+PGlzYm4+MTU1NS05MDVYIChFbGVjdHJvbmlj
KSYjeEQ7MTU1NS05MDQxIChMaW5raW5nKTwvaXNibj48YWNjZXNzaW9uLW51bT4zMTQwNTgzMDwv
YWNjZXNzaW9uLW51bT48dXJscz48cmVsYXRlZC11cmxzPjx1cmw+aHR0cHM6Ly93d3cubmNiaS5u
bG0ubmloLmdvdi9wdWJtZWQvMzE0MDU4MzA8L3VybD48L3JlbGF0ZWQtdXJscz48L3VybHM+PGN1
c3RvbTI+UE1DNjczMDUxMjwvY3VzdG9tMj48ZWxlY3Ryb25pYy1yZXNvdXJjZS1udW0+MTAuMjIx
NS9DSk4uMDAzNjAxMTk8L2VsZWN0cm9uaWMtcmVzb3VyY2UtbnVtPjwvcmVjb3JkPjwvQ2l0ZT48
L0VuZE5vdGU+
</w:fldData>
              </w:fldChar>
            </w:r>
            <w:r w:rsidRPr="003B12C1">
              <w:rPr>
                <w:sz w:val="16"/>
                <w:szCs w:val="16"/>
              </w:rPr>
              <w:instrText xml:space="preserve"> ADDIN EN.CITE.DATA </w:instrText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end"/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20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</w:tcPr>
          <w:p w14:paraId="2E236D3E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520" w:type="dxa"/>
          </w:tcPr>
          <w:p w14:paraId="2022AC22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Five health care organizations (Christiana Care, Columbia University, University of</w:t>
            </w:r>
          </w:p>
          <w:p w14:paraId="6D324833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Minnesota, UCSF, University of UTAH)</w:t>
            </w:r>
          </w:p>
        </w:tc>
        <w:tc>
          <w:tcPr>
            <w:tcW w:w="1620" w:type="dxa"/>
          </w:tcPr>
          <w:p w14:paraId="3D08C10B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207 (University of Minnesota:58, Christiana Care:71, Columbia University:60, UCSF:18)</w:t>
            </w:r>
          </w:p>
        </w:tc>
        <w:tc>
          <w:tcPr>
            <w:tcW w:w="1710" w:type="dxa"/>
          </w:tcPr>
          <w:p w14:paraId="13E287DC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9% (96%–100%)</w:t>
            </w:r>
          </w:p>
        </w:tc>
        <w:tc>
          <w:tcPr>
            <w:tcW w:w="1890" w:type="dxa"/>
          </w:tcPr>
          <w:p w14:paraId="7482B39F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9% (92%–100%)</w:t>
            </w:r>
          </w:p>
        </w:tc>
        <w:tc>
          <w:tcPr>
            <w:tcW w:w="1890" w:type="dxa"/>
          </w:tcPr>
          <w:p w14:paraId="5531DD83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9% (96%–100%)</w:t>
            </w:r>
          </w:p>
        </w:tc>
        <w:tc>
          <w:tcPr>
            <w:tcW w:w="2160" w:type="dxa"/>
          </w:tcPr>
          <w:p w14:paraId="750BC314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9% (92%–100%)</w:t>
            </w:r>
          </w:p>
        </w:tc>
      </w:tr>
      <w:tr w:rsidR="00BF365D" w:rsidRPr="003B12C1" w14:paraId="6E634989" w14:textId="77777777" w:rsidTr="00B80438">
        <w:trPr>
          <w:trHeight w:val="2725"/>
        </w:trPr>
        <w:tc>
          <w:tcPr>
            <w:tcW w:w="1170" w:type="dxa"/>
          </w:tcPr>
          <w:p w14:paraId="5F358B35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Shang (2021)</w: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TaGFuZzwvQXV0aG9yPjxZZWFyPjIwMjE8L1llYXI+PFJl
Y051bT42NjwvUmVjTnVtPjxEaXNwbGF5VGV4dD5bMjFdPC9EaXNwbGF5VGV4dD48cmVjb3JkPjxy
ZWMtbnVtYmVyPjY2PC9yZWMtbnVtYmVyPjxmb3JlaWduLWtleXM+PGtleSBhcHA9IkVOIiBkYi1p
ZD0idnhzcGQwdnowcGYyNWVlcHNwMXBlZnY2dnB3YXAweHc1ZHY1IiB0aW1lc3RhbXA9IjE2NDE4
MzQ2ODgiPjY2PC9rZXk+PC9mb3JlaWduLWtleXM+PHJlZi10eXBlIG5hbWU9IkpvdXJuYWwgQXJ0
aWNsZSI+MTc8L3JlZi10eXBlPjxjb250cmlidXRvcnM+PGF1dGhvcnM+PGF1dGhvcj5TaGFuZywg
Ti48L2F1dGhvcj48YXV0aG9yPktoYW4sIEEuPC9hdXRob3I+PGF1dGhvcj5Qb2x1YnJpYWdpbm9m
LCBGLjwvYXV0aG9yPjxhdXRob3I+WmFub25pLCBGLjwvYXV0aG9yPjxhdXRob3I+TWVobCwgSy48
L2F1dGhvcj48YXV0aG9yPkZhc2VsLCBELjwvYXV0aG9yPjxhdXRob3I+RHJhd3osIFAuIEUuPC9h
dXRob3I+PGF1dGhvcj5DYXJyb2wsIFIuIEouPC9hdXRob3I+PGF1dGhvcj5EZW5ueSwgSi4gQy48
L2F1dGhvcj48YXV0aG9yPkhhdGhjb2NrLCBNLiBBLjwvYXV0aG9yPjxhdXRob3I+QXJydWRhLU9s
c29uLCBBLiBNLjwvYXV0aG9yPjxhdXRob3I+UGVpc3NpZywgUC4gTC48L2F1dGhvcj48YXV0aG9y
PkRhcnQsIFIuIEEuPC9hdXRob3I+PGF1dGhvcj5CcmlsbGlhbnQsIE0uIEguPC9hdXRob3I+PGF1
dGhvcj5MYXJzb24sIEUuIEIuPC9hdXRob3I+PGF1dGhvcj5DYXJyZWxsLCBELiBTLjwvYXV0aG9y
PjxhdXRob3I+UGVuZGVyZ3Jhc3MsIFMuPC9hdXRob3I+PGF1dGhvcj5WZXJtYSwgUy4gUy48L2F1
dGhvcj48YXV0aG9yPlJpdGNoaWUsIE0uIEQuPC9hdXRob3I+PGF1dGhvcj5CZW5vaXQsIEIuPC9h
dXRob3I+PGF1dGhvcj5HYWluZXIsIFYuIFMuPC9hdXRob3I+PGF1dGhvcj5LYXJsc29uLCBFLiBX
LjwvYXV0aG9yPjxhdXRob3I+R29yZG9uLCBBLiBTLjwvYXV0aG9yPjxhdXRob3I+SmFydmlrLCBH
LiBQLjwvYXV0aG9yPjxhdXRob3I+U3RhbmF3YXksIEkuIEIuPC9hdXRob3I+PGF1dGhvcj5Dcm9z
c2xpbiwgRC4gUi48L2F1dGhvcj48YXV0aG9yPk1vaGFuLCBTLjwvYXV0aG9yPjxhdXRob3I+SW9u
aXRhLUxhemEsIEkuPC9hdXRob3I+PGF1dGhvcj5UYXRvbmV0dGksIE4uIFAuPC9hdXRob3I+PGF1
dGhvcj5HaGFyYXZpLCBBLiBHLjwvYXV0aG9yPjxhdXRob3I+SHJpcGNzYWssIEcuPC9hdXRob3I+
PGF1dGhvcj5XZW5nLCBDLjwvYXV0aG9yPjxhdXRob3I+S2lyeWx1aywgSy48L2F1dGhvcj48L2F1
dGhvcnM+PC9jb250cmlidXRvcnM+PGF1dGgtYWRkcmVzcz5EZXBhcnRtZW50IG9mIEJpb21lZGlj
YWwgSW5mb3JtYXRpY3MsIFZhZ2Vsb3MgQ29sbGVnZSBvZiBQaHlzaWNpYW5zICZhbXA7IFN1cmdl
b25zLCBDb2x1bWJpYSBVbml2ZXJzaXR5LCBOZXcgWW9yaywgTlksIFVTQS4mI3hEO0RpdmlzaW9u
IG9mIE5lcGhyb2xvZ3ksIERlcGFydG1lbnQgb2YgTWVkaWNpbmUsIFZhZ2Vsb3MgQ29sbGVnZSBv
ZiBQaHlzaWNpYW5zICZhbXA7IFN1cmdlb25zLCBDb2x1bWJpYSBVbml2ZXJzaXR5LCBOZXcgWW9y
aywgTlksIFVTQS4mI3hEO0RlcGFydG1lbnQgb2YgTWVkaWNpbmUsIFVuaXZlcnNpdHkgb2YgTWlu
bmVzb3RhLCBNaW5uZXNvdGEsIE1OLCBVU0EuJiN4RDtEZXBhcnRtZW50IG9mIEJpb21lZGljYWwg
SW5mb3JtYXRpY3MsIFZhbmRlcmJpbHQgVW5pdmVyc2l0eSwgTmFzaHZpbGxlLCBUTiwgVVNBLiYj
eEQ7RGVwYXJ0bWVudHMgb2YgTWVkaWNpbmUsIFZhbmRlcmJpbHQgVW5pdmVyc2l0eSwgTmFzaHZp
bGxlLCBUTiwgVVNBLiYjeEQ7RGVwYXJ0bWVudCBvZiBCaW9tZWRpY2FsIEluZm9ybWF0aWNzLCBN
YXlvIENsaW5pYywgUm9jaGVzdGVyLCBNTiwgVVNBLiYjeEQ7RGVwYXJ0bWVudCBvZiBDYXJkaW92
YXNjdWxhciBEaXNlYXNlcywgTWF5byBDbGluaWMsIFJvY2hlc3RlciwgTU4sIFVTQS4mI3hEO01h
cnNoZmllbGQgQ2xpbmljIFJlc2VhcmNoIEluc3RpdHV0ZSwgTWFyc2hmaWVsZCwgV0ksIFVTQS4m
I3hEO0thaXNlciBQZXJtYW5lbnRlIFdhc2hpbmd0b24gSGVhbHRoIFJlc2VhcmNoIEluc3RpdHV0
ZSwgU2VhdHRsZSwgV0EsIFVTQS4mI3hEO0dlaXNpbmdlciBSZXNlYXJjaCwgUm9ja3ZpbGxlLCBN
RCwgVVNBLiYjeEQ7VW5pdmVyc2l0eSBvZiBQZW5uc3lsdmFuaWEsIFBoaWxhZGVscGhpYSwgUEEs
IFVTQS4mI3hEO1BhcnRuZXJzIEhlYWx0aENhcmUsIFNvbWVydmlsbGUsIE1BLCBVU0EuJiN4RDtI
YXJ2YXJkIE1lZGljYWwgU2Nob29sLCBIYXJ2YXJkIFVuaXZlcnNpdHksIENhbWJyaWRnZSwgTUEs
IFVTQS4mI3hEO0NlbnRlciBmb3IgR2VuZXRpYyBNZWRpY2luZSwgTm9ydGh3ZXN0ZXJuIFVuaXZl
cnNpdHksIENoaWNhZ28sIElMLCBVU0EuJiN4RDtEZXBhcnRtZW50cyBvZiBNZWRpY2luZSAoTWVk
aWNhbCBHZW5ldGljcykgYW5kIEdlbm9tZSBTY2llbmNlcywgVW5pdmVyc2l0eSBvZiBXYXNoaW5n
dG9uIFNjaG9vbCBvZiBNZWRpY2luZSwgU2VhdHRsZSwgV0EsIFVTQS4mI3hEO0RlcGFydG1lbnQg
b2YgQmlvbWVkaWNhbCBJbmZvcm1hdGljcyBhbmQgTWVkaWNhbCBFZHVjYXRpb24sIFVuaXZlcnNp
dHkgb2YgV2FzaGluZ3RvbiwgU2VhdHRsZSwgV0EsIFVTQS4mI3hEO0RlcGFydG1lbnQgb2YgQmlv
c3RhdGlzdGljcywgTWFpbG1hbiBTY2hvb2wgb2YgUHVibGljIEhlYWx0aCwgQ29sdW1iaWEgVW5p
dmVyc2l0eSwgTmV3IFlvcmssIE5ZLCBVU0EuJiN4RDtEaXZpc2lvbiBvZiBOZXBocm9sb2d5LCBE
ZXBhcnRtZW50IG9mIE1lZGljaW5lLCBWYWdlbG9zIENvbGxlZ2Ugb2YgUGh5c2ljaWFucyAmYW1w
OyBTdXJnZW9ucywgQ29sdW1iaWEgVW5pdmVyc2l0eSwgTmV3IFlvcmssIE5ZLCBVU0EuIGtrNDcz
QGNvbHVtYmlhLmVkdS48L2F1dGgtYWRkcmVzcz48dGl0bGVzPjx0aXRsZT5NZWRpY2FsIHJlY29y
ZHMtYmFzZWQgY2hyb25pYyBraWRuZXkgZGlzZWFzZSBwaGVub3R5cGUgZm9yIGNsaW5pY2FsIGNh
cmUgYW5kICZxdW90O2JpZyBkYXRhJnF1b3Q7IG9ic2VydmF0aW9uYWwgYW5kIGdlbmV0aWMgc3R1
ZGllczwvdGl0bGU+PHNlY29uZGFyeS10aXRsZT5OUEogRGlnaXQgTWVkPC9zZWNvbmRhcnktdGl0
bGU+PC90aXRsZXM+PHBlcmlvZGljYWw+PGZ1bGwtdGl0bGU+TlBKIERpZ2l0IE1lZDwvZnVsbC10
aXRsZT48L3BlcmlvZGljYWw+PHBhZ2VzPjcwPC9wYWdlcz48dm9sdW1lPjQ8L3ZvbHVtZT48bnVt
YmVyPjE8L251bWJlcj48ZWRpdGlvbj4yMDIxLzA0LzE1PC9lZGl0aW9uPjxkYXRlcz48eWVhcj4y
MDIxPC95ZWFyPjxwdWItZGF0ZXM+PGRhdGU+QXByIDEzPC9kYXRlPjwvcHViLWRhdGVzPjwvZGF0
ZXM+PGlzYm4+MjM5OC02MzUyIChFbGVjdHJvbmljKSYjeEQ7MjM5OC02MzUyIChMaW5raW5nKTwv
aXNibj48YWNjZXNzaW9uLW51bT4zMzg1MDI0MzwvYWNjZXNzaW9uLW51bT48dXJscz48cmVsYXRl
ZC11cmxzPjx1cmw+aHR0cHM6Ly93d3cubmNiaS5ubG0ubmloLmdvdi9wdWJtZWQvMzM4NTAyNDM8
L3VybD48L3JlbGF0ZWQtdXJscz48L3VybHM+PGN1c3RvbTI+UE1DODA0NDEzNjwvY3VzdG9tMj48
ZWxlY3Ryb25pYy1yZXNvdXJjZS1udW0+MTAuMTAzOC9zNDE3NDYtMDIxLTAwNDI4LTE8L2VsZWN0
cm9uaWMtcmVzb3VyY2UtbnVtPjwvcmVjb3JkPjwvQ2l0ZT48Q2l0ZT48QXV0aG9yPlNoYW5nPC9B
dXRob3I+PFllYXI+MjAyMTwvWWVhcj48UmVjTnVtPjY2PC9SZWNOdW0+PHJlY29yZD48cmVjLW51
bWJlcj42NjwvcmVjLW51bWJlcj48Zm9yZWlnbi1rZXlzPjxrZXkgYXBwPSJFTiIgZGItaWQ9InZ4
c3BkMHZ6MHBmMjVlZXBzcDFwZWZ2NnZwd2FwMHh3NWR2NSIgdGltZXN0YW1wPSIxNjQxODM0Njg4
Ij42Njwva2V5PjwvZm9yZWlnbi1rZXlzPjxyZWYtdHlwZSBuYW1lPSJKb3VybmFsIEFydGljbGUi
PjE3PC9yZWYtdHlwZT48Y29udHJpYnV0b3JzPjxhdXRob3JzPjxhdXRob3I+U2hhbmcsIE4uPC9h
dXRob3I+PGF1dGhvcj5LaGFuLCBBLjwvYXV0aG9yPjxhdXRob3I+UG9sdWJyaWFnaW5vZiwgRi48
L2F1dGhvcj48YXV0aG9yPlphbm9uaSwgRi48L2F1dGhvcj48YXV0aG9yPk1laGwsIEsuPC9hdXRo
b3I+PGF1dGhvcj5GYXNlbCwgRC48L2F1dGhvcj48YXV0aG9yPkRyYXd6LCBQLiBFLjwvYXV0aG9y
PjxhdXRob3I+Q2Fycm9sLCBSLiBKLjwvYXV0aG9yPjxhdXRob3I+RGVubnksIEouIEMuPC9hdXRo
b3I+PGF1dGhvcj5IYXRoY29jaywgTS4gQS48L2F1dGhvcj48YXV0aG9yPkFycnVkYS1PbHNvbiwg
QS4gTS48L2F1dGhvcj48YXV0aG9yPlBlaXNzaWcsIFAuIEwuPC9hdXRob3I+PGF1dGhvcj5EYXJ0
LCBSLiBBLjwvYXV0aG9yPjxhdXRob3I+QnJpbGxpYW50LCBNLiBILjwvYXV0aG9yPjxhdXRob3I+
TGFyc29uLCBFLiBCLjwvYXV0aG9yPjxhdXRob3I+Q2FycmVsbCwgRC4gUy48L2F1dGhvcj48YXV0
aG9yPlBlbmRlcmdyYXNzLCBTLjwvYXV0aG9yPjxhdXRob3I+VmVybWEsIFMuIFMuPC9hdXRob3I+
PGF1dGhvcj5SaXRjaGllLCBNLiBELjwvYXV0aG9yPjxhdXRob3I+QmVub2l0LCBCLjwvYXV0aG9y
PjxhdXRob3I+R2FpbmVyLCBWLiBTLjwvYXV0aG9yPjxhdXRob3I+S2FybHNvbiwgRS4gVy48L2F1
dGhvcj48YXV0aG9yPkdvcmRvbiwgQS4gUy48L2F1dGhvcj48YXV0aG9yPkphcnZpaywgRy4gUC48
L2F1dGhvcj48YXV0aG9yPlN0YW5hd2F5LCBJLiBCLjwvYXV0aG9yPjxhdXRob3I+Q3Jvc3NsaW4s
IEQuIFIuPC9hdXRob3I+PGF1dGhvcj5Nb2hhbiwgUy48L2F1dGhvcj48YXV0aG9yPklvbml0YS1M
YXphLCBJLjwvYXV0aG9yPjxhdXRob3I+VGF0b25ldHRpLCBOLiBQLjwvYXV0aG9yPjxhdXRob3I+
R2hhcmF2aSwgQS4gRy48L2F1dGhvcj48YXV0aG9yPkhyaXBjc2FrLCBHLjwvYXV0aG9yPjxhdXRo
b3I+V2VuZywgQy48L2F1dGhvcj48YXV0aG9yPktpcnlsdWssIEsuPC9hdXRob3I+PC9hdXRob3Jz
PjwvY29udHJpYnV0b3JzPjxhdXRoLWFkZHJlc3M+RGVwYXJ0bWVudCBvZiBCaW9tZWRpY2FsIElu
Zm9ybWF0aWNzLCBWYWdlbG9zIENvbGxlZ2Ugb2YgUGh5c2ljaWFucyAmYW1wOyBTdXJnZW9ucywg
Q29sdW1iaWEgVW5pdmVyc2l0eSwgTmV3IFlvcmssIE5ZLCBVU0EuJiN4RDtEaXZpc2lvbiBvZiBO
ZXBocm9sb2d5LCBEZXBhcnRtZW50IG9mIE1lZGljaW5lLCBWYWdlbG9zIENvbGxlZ2Ugb2YgUGh5
c2ljaWFucyAmYW1wOyBTdXJnZW9ucywgQ29sdW1iaWEgVW5pdmVyc2l0eSwgTmV3IFlvcmssIE5Z
LCBVU0EuJiN4RDtEZXBhcnRtZW50IG9mIE1lZGljaW5lLCBVbml2ZXJzaXR5IG9mIE1pbm5lc290
YSwgTWlubmVzb3RhLCBNTiwgVVNBLiYjeEQ7RGVwYXJ0bWVudCBvZiBCaW9tZWRpY2FsIEluZm9y
bWF0aWNzLCBWYW5kZXJiaWx0IFVuaXZlcnNpdHksIE5hc2h2aWxsZSwgVE4sIFVTQS4mI3hEO0Rl
cGFydG1lbnRzIG9mIE1lZGljaW5lLCBWYW5kZXJiaWx0IFVuaXZlcnNpdHksIE5hc2h2aWxsZSwg
VE4sIFVTQS4mI3hEO0RlcGFydG1lbnQgb2YgQmlvbWVkaWNhbCBJbmZvcm1hdGljcywgTWF5byBD
bGluaWMsIFJvY2hlc3RlciwgTU4sIFVTQS4mI3hEO0RlcGFydG1lbnQgb2YgQ2FyZGlvdmFzY3Vs
YXIgRGlzZWFzZXMsIE1heW8gQ2xpbmljLCBSb2NoZXN0ZXIsIE1OLCBVU0EuJiN4RDtNYXJzaGZp
ZWxkIENsaW5pYyBSZXNlYXJjaCBJbnN0aXR1dGUsIE1hcnNoZmllbGQsIFdJLCBVU0EuJiN4RDtL
YWlzZXIgUGVybWFuZW50ZSBXYXNoaW5ndG9uIEhlYWx0aCBSZXNlYXJjaCBJbnN0aXR1dGUsIFNl
YXR0bGUsIFdBLCBVU0EuJiN4RDtHZWlzaW5nZXIgUmVzZWFyY2gsIFJvY2t2aWxsZSwgTUQsIFVT
QS4mI3hEO1VuaXZlcnNpdHkgb2YgUGVubnN5bHZhbmlhLCBQaGlsYWRlbHBoaWEsIFBBLCBVU0Eu
JiN4RDtQYXJ0bmVycyBIZWFsdGhDYXJlLCBTb21lcnZpbGxlLCBNQSwgVVNBLiYjeEQ7SGFydmFy
ZCBNZWRpY2FsIFNjaG9vbCwgSGFydmFyZCBVbml2ZXJzaXR5LCBDYW1icmlkZ2UsIE1BLCBVU0Eu
JiN4RDtDZW50ZXIgZm9yIEdlbmV0aWMgTWVkaWNpbmUsIE5vcnRod2VzdGVybiBVbml2ZXJzaXR5
LCBDaGljYWdvLCBJTCwgVVNBLiYjeEQ7RGVwYXJ0bWVudHMgb2YgTWVkaWNpbmUgKE1lZGljYWwg
R2VuZXRpY3MpIGFuZCBHZW5vbWUgU2NpZW5jZXMsIFVuaXZlcnNpdHkgb2YgV2FzaGluZ3RvbiBT
Y2hvb2wgb2YgTWVkaWNpbmUsIFNlYXR0bGUsIFdBLCBVU0EuJiN4RDtEZXBhcnRtZW50IG9mIEJp
b21lZGljYWwgSW5mb3JtYXRpY3MgYW5kIE1lZGljYWwgRWR1Y2F0aW9uLCBVbml2ZXJzaXR5IG9m
IFdhc2hpbmd0b24sIFNlYXR0bGUsIFdBLCBVU0EuJiN4RDtEZXBhcnRtZW50IG9mIEJpb3N0YXRp
c3RpY3MsIE1haWxtYW4gU2Nob29sIG9mIFB1YmxpYyBIZWFsdGgsIENvbHVtYmlhIFVuaXZlcnNp
dHksIE5ldyBZb3JrLCBOWSwgVVNBLiYjeEQ7RGl2aXNpb24gb2YgTmVwaHJvbG9neSwgRGVwYXJ0
bWVudCBvZiBNZWRpY2luZSwgVmFnZWxvcyBDb2xsZWdlIG9mIFBoeXNpY2lhbnMgJmFtcDsgU3Vy
Z2VvbnMsIENvbHVtYmlhIFVuaXZlcnNpdHksIE5ldyBZb3JrLCBOWSwgVVNBLiBrazQ3M0Bjb2x1
bWJpYS5lZHUuPC9hdXRoLWFkZHJlc3M+PHRpdGxlcz48dGl0bGU+TWVkaWNhbCByZWNvcmRzLWJh
c2VkIGNocm9uaWMga2lkbmV5IGRpc2Vhc2UgcGhlbm90eXBlIGZvciBjbGluaWNhbCBjYXJlIGFu
ZCAmcXVvdDtiaWcgZGF0YSZxdW90OyBvYnNlcnZhdGlvbmFsIGFuZCBnZW5ldGljIHN0dWRpZXM8
L3RpdGxlPjxzZWNvbmRhcnktdGl0bGU+TlBKIERpZ2l0IE1lZDwvc2Vjb25kYXJ5LXRpdGxlPjwv
dGl0bGVzPjxwZXJpb2RpY2FsPjxmdWxsLXRpdGxlPk5QSiBEaWdpdCBNZWQ8L2Z1bGwtdGl0bGU+
PC9wZXJpb2RpY2FsPjxwYWdlcz43MDwvcGFnZXM+PHZvbHVtZT40PC92b2x1bWU+PG51bWJlcj4x
PC9udW1iZXI+PGVkaXRpb24+MjAyMS8wNC8xNTwvZWRpdGlvbj48ZGF0ZXM+PHllYXI+MjAyMTwv
eWVhcj48cHViLWRhdGVzPjxkYXRlPkFwciAxMzwvZGF0ZT48L3B1Yi1kYXRlcz48L2RhdGVzPjxp
c2JuPjIzOTgtNjM1MiAoRWxlY3Ryb25pYykmI3hEOzIzOTgtNjM1MiAoTGlua2luZyk8L2lzYm4+
PGFjY2Vzc2lvbi1udW0+MzM4NTAyNDM8L2FjY2Vzc2lvbi1udW0+PHVybHM+PHJlbGF0ZWQtdXJs
cz48dXJsPmh0dHBzOi8vd3d3Lm5jYmkubmxtLm5paC5nb3YvcHVibWVkLzMzODUwMjQzPC91cmw+
PC9yZWxhdGVkLXVybHM+PC91cmxzPjxjdXN0b20yPlBNQzgwNDQxMzY8L2N1c3RvbTI+PGVsZWN0
cm9uaWMtcmVzb3VyY2UtbnVtPjEwLjEwMzgvczQxNzQ2LTAyMS0wMDQyOC0xPC9lbGVjdHJvbmlj
LXJlc291cmNlLW51bT48L3JlY29yZD48L0NpdGU+PC9FbmROb3RlPn==
</w:fldData>
              </w:fldChar>
            </w:r>
            <w:r w:rsidRPr="003B12C1">
              <w:rPr>
                <w:sz w:val="16"/>
                <w:szCs w:val="16"/>
              </w:rPr>
              <w:instrText xml:space="preserve"> ADDIN EN.CITE </w:instrText>
            </w:r>
            <w:r w:rsidRPr="003B12C1">
              <w:rPr>
                <w:sz w:val="16"/>
                <w:szCs w:val="16"/>
              </w:rPr>
              <w:fldChar w:fldCharType="begin">
                <w:fldData xml:space="preserve">PEVuZE5vdGU+PENpdGU+PEF1dGhvcj5TaGFuZzwvQXV0aG9yPjxZZWFyPjIwMjE8L1llYXI+PFJl
Y051bT42NjwvUmVjTnVtPjxEaXNwbGF5VGV4dD5bMjFdPC9EaXNwbGF5VGV4dD48cmVjb3JkPjxy
ZWMtbnVtYmVyPjY2PC9yZWMtbnVtYmVyPjxmb3JlaWduLWtleXM+PGtleSBhcHA9IkVOIiBkYi1p
ZD0idnhzcGQwdnowcGYyNWVlcHNwMXBlZnY2dnB3YXAweHc1ZHY1IiB0aW1lc3RhbXA9IjE2NDE4
MzQ2ODgiPjY2PC9rZXk+PC9mb3JlaWduLWtleXM+PHJlZi10eXBlIG5hbWU9IkpvdXJuYWwgQXJ0
aWNsZSI+MTc8L3JlZi10eXBlPjxjb250cmlidXRvcnM+PGF1dGhvcnM+PGF1dGhvcj5TaGFuZywg
Ti48L2F1dGhvcj48YXV0aG9yPktoYW4sIEEuPC9hdXRob3I+PGF1dGhvcj5Qb2x1YnJpYWdpbm9m
LCBGLjwvYXV0aG9yPjxhdXRob3I+WmFub25pLCBGLjwvYXV0aG9yPjxhdXRob3I+TWVobCwgSy48
L2F1dGhvcj48YXV0aG9yPkZhc2VsLCBELjwvYXV0aG9yPjxhdXRob3I+RHJhd3osIFAuIEUuPC9h
dXRob3I+PGF1dGhvcj5DYXJyb2wsIFIuIEouPC9hdXRob3I+PGF1dGhvcj5EZW5ueSwgSi4gQy48
L2F1dGhvcj48YXV0aG9yPkhhdGhjb2NrLCBNLiBBLjwvYXV0aG9yPjxhdXRob3I+QXJydWRhLU9s
c29uLCBBLiBNLjwvYXV0aG9yPjxhdXRob3I+UGVpc3NpZywgUC4gTC48L2F1dGhvcj48YXV0aG9y
PkRhcnQsIFIuIEEuPC9hdXRob3I+PGF1dGhvcj5CcmlsbGlhbnQsIE0uIEguPC9hdXRob3I+PGF1
dGhvcj5MYXJzb24sIEUuIEIuPC9hdXRob3I+PGF1dGhvcj5DYXJyZWxsLCBELiBTLjwvYXV0aG9y
PjxhdXRob3I+UGVuZGVyZ3Jhc3MsIFMuPC9hdXRob3I+PGF1dGhvcj5WZXJtYSwgUy4gUy48L2F1
dGhvcj48YXV0aG9yPlJpdGNoaWUsIE0uIEQuPC9hdXRob3I+PGF1dGhvcj5CZW5vaXQsIEIuPC9h
dXRob3I+PGF1dGhvcj5HYWluZXIsIFYuIFMuPC9hdXRob3I+PGF1dGhvcj5LYXJsc29uLCBFLiBX
LjwvYXV0aG9yPjxhdXRob3I+R29yZG9uLCBBLiBTLjwvYXV0aG9yPjxhdXRob3I+SmFydmlrLCBH
LiBQLjwvYXV0aG9yPjxhdXRob3I+U3RhbmF3YXksIEkuIEIuPC9hdXRob3I+PGF1dGhvcj5Dcm9z
c2xpbiwgRC4gUi48L2F1dGhvcj48YXV0aG9yPk1vaGFuLCBTLjwvYXV0aG9yPjxhdXRob3I+SW9u
aXRhLUxhemEsIEkuPC9hdXRob3I+PGF1dGhvcj5UYXRvbmV0dGksIE4uIFAuPC9hdXRob3I+PGF1
dGhvcj5HaGFyYXZpLCBBLiBHLjwvYXV0aG9yPjxhdXRob3I+SHJpcGNzYWssIEcuPC9hdXRob3I+
PGF1dGhvcj5XZW5nLCBDLjwvYXV0aG9yPjxhdXRob3I+S2lyeWx1aywgSy48L2F1dGhvcj48L2F1
dGhvcnM+PC9jb250cmlidXRvcnM+PGF1dGgtYWRkcmVzcz5EZXBhcnRtZW50IG9mIEJpb21lZGlj
YWwgSW5mb3JtYXRpY3MsIFZhZ2Vsb3MgQ29sbGVnZSBvZiBQaHlzaWNpYW5zICZhbXA7IFN1cmdl
b25zLCBDb2x1bWJpYSBVbml2ZXJzaXR5LCBOZXcgWW9yaywgTlksIFVTQS4mI3hEO0RpdmlzaW9u
IG9mIE5lcGhyb2xvZ3ksIERlcGFydG1lbnQgb2YgTWVkaWNpbmUsIFZhZ2Vsb3MgQ29sbGVnZSBv
ZiBQaHlzaWNpYW5zICZhbXA7IFN1cmdlb25zLCBDb2x1bWJpYSBVbml2ZXJzaXR5LCBOZXcgWW9y
aywgTlksIFVTQS4mI3hEO0RlcGFydG1lbnQgb2YgTWVkaWNpbmUsIFVuaXZlcnNpdHkgb2YgTWlu
bmVzb3RhLCBNaW5uZXNvdGEsIE1OLCBVU0EuJiN4RDtEZXBhcnRtZW50IG9mIEJpb21lZGljYWwg
SW5mb3JtYXRpY3MsIFZhbmRlcmJpbHQgVW5pdmVyc2l0eSwgTmFzaHZpbGxlLCBUTiwgVVNBLiYj
eEQ7RGVwYXJ0bWVudHMgb2YgTWVkaWNpbmUsIFZhbmRlcmJpbHQgVW5pdmVyc2l0eSwgTmFzaHZp
bGxlLCBUTiwgVVNBLiYjeEQ7RGVwYXJ0bWVudCBvZiBCaW9tZWRpY2FsIEluZm9ybWF0aWNzLCBN
YXlvIENsaW5pYywgUm9jaGVzdGVyLCBNTiwgVVNBLiYjeEQ7RGVwYXJ0bWVudCBvZiBDYXJkaW92
YXNjdWxhciBEaXNlYXNlcywgTWF5byBDbGluaWMsIFJvY2hlc3RlciwgTU4sIFVTQS4mI3hEO01h
cnNoZmllbGQgQ2xpbmljIFJlc2VhcmNoIEluc3RpdHV0ZSwgTWFyc2hmaWVsZCwgV0ksIFVTQS4m
I3hEO0thaXNlciBQZXJtYW5lbnRlIFdhc2hpbmd0b24gSGVhbHRoIFJlc2VhcmNoIEluc3RpdHV0
ZSwgU2VhdHRsZSwgV0EsIFVTQS4mI3hEO0dlaXNpbmdlciBSZXNlYXJjaCwgUm9ja3ZpbGxlLCBN
RCwgVVNBLiYjeEQ7VW5pdmVyc2l0eSBvZiBQZW5uc3lsdmFuaWEsIFBoaWxhZGVscGhpYSwgUEEs
IFVTQS4mI3hEO1BhcnRuZXJzIEhlYWx0aENhcmUsIFNvbWVydmlsbGUsIE1BLCBVU0EuJiN4RDtI
YXJ2YXJkIE1lZGljYWwgU2Nob29sLCBIYXJ2YXJkIFVuaXZlcnNpdHksIENhbWJyaWRnZSwgTUEs
IFVTQS4mI3hEO0NlbnRlciBmb3IgR2VuZXRpYyBNZWRpY2luZSwgTm9ydGh3ZXN0ZXJuIFVuaXZl
cnNpdHksIENoaWNhZ28sIElMLCBVU0EuJiN4RDtEZXBhcnRtZW50cyBvZiBNZWRpY2luZSAoTWVk
aWNhbCBHZW5ldGljcykgYW5kIEdlbm9tZSBTY2llbmNlcywgVW5pdmVyc2l0eSBvZiBXYXNoaW5n
dG9uIFNjaG9vbCBvZiBNZWRpY2luZSwgU2VhdHRsZSwgV0EsIFVTQS4mI3hEO0RlcGFydG1lbnQg
b2YgQmlvbWVkaWNhbCBJbmZvcm1hdGljcyBhbmQgTWVkaWNhbCBFZHVjYXRpb24sIFVuaXZlcnNp
dHkgb2YgV2FzaGluZ3RvbiwgU2VhdHRsZSwgV0EsIFVTQS4mI3hEO0RlcGFydG1lbnQgb2YgQmlv
c3RhdGlzdGljcywgTWFpbG1hbiBTY2hvb2wgb2YgUHVibGljIEhlYWx0aCwgQ29sdW1iaWEgVW5p
dmVyc2l0eSwgTmV3IFlvcmssIE5ZLCBVU0EuJiN4RDtEaXZpc2lvbiBvZiBOZXBocm9sb2d5LCBE
ZXBhcnRtZW50IG9mIE1lZGljaW5lLCBWYWdlbG9zIENvbGxlZ2Ugb2YgUGh5c2ljaWFucyAmYW1w
OyBTdXJnZW9ucywgQ29sdW1iaWEgVW5pdmVyc2l0eSwgTmV3IFlvcmssIE5ZLCBVU0EuIGtrNDcz
QGNvbHVtYmlhLmVkdS48L2F1dGgtYWRkcmVzcz48dGl0bGVzPjx0aXRsZT5NZWRpY2FsIHJlY29y
ZHMtYmFzZWQgY2hyb25pYyBraWRuZXkgZGlzZWFzZSBwaGVub3R5cGUgZm9yIGNsaW5pY2FsIGNh
cmUgYW5kICZxdW90O2JpZyBkYXRhJnF1b3Q7IG9ic2VydmF0aW9uYWwgYW5kIGdlbmV0aWMgc3R1
ZGllczwvdGl0bGU+PHNlY29uZGFyeS10aXRsZT5OUEogRGlnaXQgTWVkPC9zZWNvbmRhcnktdGl0
bGU+PC90aXRsZXM+PHBlcmlvZGljYWw+PGZ1bGwtdGl0bGU+TlBKIERpZ2l0IE1lZDwvZnVsbC10
aXRsZT48L3BlcmlvZGljYWw+PHBhZ2VzPjcwPC9wYWdlcz48dm9sdW1lPjQ8L3ZvbHVtZT48bnVt
YmVyPjE8L251bWJlcj48ZWRpdGlvbj4yMDIxLzA0LzE1PC9lZGl0aW9uPjxkYXRlcz48eWVhcj4y
MDIxPC95ZWFyPjxwdWItZGF0ZXM+PGRhdGU+QXByIDEzPC9kYXRlPjwvcHViLWRhdGVzPjwvZGF0
ZXM+PGlzYm4+MjM5OC02MzUyIChFbGVjdHJvbmljKSYjeEQ7MjM5OC02MzUyIChMaW5raW5nKTwv
aXNibj48YWNjZXNzaW9uLW51bT4zMzg1MDI0MzwvYWNjZXNzaW9uLW51bT48dXJscz48cmVsYXRl
ZC11cmxzPjx1cmw+aHR0cHM6Ly93d3cubmNiaS5ubG0ubmloLmdvdi9wdWJtZWQvMzM4NTAyNDM8
L3VybD48L3JlbGF0ZWQtdXJscz48L3VybHM+PGN1c3RvbTI+UE1DODA0NDEzNjwvY3VzdG9tMj48
ZWxlY3Ryb25pYy1yZXNvdXJjZS1udW0+MTAuMTAzOC9zNDE3NDYtMDIxLTAwNDI4LTE8L2VsZWN0
cm9uaWMtcmVzb3VyY2UtbnVtPjwvcmVjb3JkPjwvQ2l0ZT48Q2l0ZT48QXV0aG9yPlNoYW5nPC9B
dXRob3I+PFllYXI+MjAyMTwvWWVhcj48UmVjTnVtPjY2PC9SZWNOdW0+PHJlY29yZD48cmVjLW51
bWJlcj42NjwvcmVjLW51bWJlcj48Zm9yZWlnbi1rZXlzPjxrZXkgYXBwPSJFTiIgZGItaWQ9InZ4
c3BkMHZ6MHBmMjVlZXBzcDFwZWZ2NnZwd2FwMHh3NWR2NSIgdGltZXN0YW1wPSIxNjQxODM0Njg4
Ij42Njwva2V5PjwvZm9yZWlnbi1rZXlzPjxyZWYtdHlwZSBuYW1lPSJKb3VybmFsIEFydGljbGUi
PjE3PC9yZWYtdHlwZT48Y29udHJpYnV0b3JzPjxhdXRob3JzPjxhdXRob3I+U2hhbmcsIE4uPC9h
dXRob3I+PGF1dGhvcj5LaGFuLCBBLjwvYXV0aG9yPjxhdXRob3I+UG9sdWJyaWFnaW5vZiwgRi48
L2F1dGhvcj48YXV0aG9yPlphbm9uaSwgRi48L2F1dGhvcj48YXV0aG9yPk1laGwsIEsuPC9hdXRo
b3I+PGF1dGhvcj5GYXNlbCwgRC48L2F1dGhvcj48YXV0aG9yPkRyYXd6LCBQLiBFLjwvYXV0aG9y
PjxhdXRob3I+Q2Fycm9sLCBSLiBKLjwvYXV0aG9yPjxhdXRob3I+RGVubnksIEouIEMuPC9hdXRo
b3I+PGF1dGhvcj5IYXRoY29jaywgTS4gQS48L2F1dGhvcj48YXV0aG9yPkFycnVkYS1PbHNvbiwg
QS4gTS48L2F1dGhvcj48YXV0aG9yPlBlaXNzaWcsIFAuIEwuPC9hdXRob3I+PGF1dGhvcj5EYXJ0
LCBSLiBBLjwvYXV0aG9yPjxhdXRob3I+QnJpbGxpYW50LCBNLiBILjwvYXV0aG9yPjxhdXRob3I+
TGFyc29uLCBFLiBCLjwvYXV0aG9yPjxhdXRob3I+Q2FycmVsbCwgRC4gUy48L2F1dGhvcj48YXV0
aG9yPlBlbmRlcmdyYXNzLCBTLjwvYXV0aG9yPjxhdXRob3I+VmVybWEsIFMuIFMuPC9hdXRob3I+
PGF1dGhvcj5SaXRjaGllLCBNLiBELjwvYXV0aG9yPjxhdXRob3I+QmVub2l0LCBCLjwvYXV0aG9y
PjxhdXRob3I+R2FpbmVyLCBWLiBTLjwvYXV0aG9yPjxhdXRob3I+S2FybHNvbiwgRS4gVy48L2F1
dGhvcj48YXV0aG9yPkdvcmRvbiwgQS4gUy48L2F1dGhvcj48YXV0aG9yPkphcnZpaywgRy4gUC48
L2F1dGhvcj48YXV0aG9yPlN0YW5hd2F5LCBJLiBCLjwvYXV0aG9yPjxhdXRob3I+Q3Jvc3NsaW4s
IEQuIFIuPC9hdXRob3I+PGF1dGhvcj5Nb2hhbiwgUy48L2F1dGhvcj48YXV0aG9yPklvbml0YS1M
YXphLCBJLjwvYXV0aG9yPjxhdXRob3I+VGF0b25ldHRpLCBOLiBQLjwvYXV0aG9yPjxhdXRob3I+
R2hhcmF2aSwgQS4gRy48L2F1dGhvcj48YXV0aG9yPkhyaXBjc2FrLCBHLjwvYXV0aG9yPjxhdXRo
b3I+V2VuZywgQy48L2F1dGhvcj48YXV0aG9yPktpcnlsdWssIEsuPC9hdXRob3I+PC9hdXRob3Jz
PjwvY29udHJpYnV0b3JzPjxhdXRoLWFkZHJlc3M+RGVwYXJ0bWVudCBvZiBCaW9tZWRpY2FsIElu
Zm9ybWF0aWNzLCBWYWdlbG9zIENvbGxlZ2Ugb2YgUGh5c2ljaWFucyAmYW1wOyBTdXJnZW9ucywg
Q29sdW1iaWEgVW5pdmVyc2l0eSwgTmV3IFlvcmssIE5ZLCBVU0EuJiN4RDtEaXZpc2lvbiBvZiBO
ZXBocm9sb2d5LCBEZXBhcnRtZW50IG9mIE1lZGljaW5lLCBWYWdlbG9zIENvbGxlZ2Ugb2YgUGh5
c2ljaWFucyAmYW1wOyBTdXJnZW9ucywgQ29sdW1iaWEgVW5pdmVyc2l0eSwgTmV3IFlvcmssIE5Z
LCBVU0EuJiN4RDtEZXBhcnRtZW50IG9mIE1lZGljaW5lLCBVbml2ZXJzaXR5IG9mIE1pbm5lc290
YSwgTWlubmVzb3RhLCBNTiwgVVNBLiYjeEQ7RGVwYXJ0bWVudCBvZiBCaW9tZWRpY2FsIEluZm9y
bWF0aWNzLCBWYW5kZXJiaWx0IFVuaXZlcnNpdHksIE5hc2h2aWxsZSwgVE4sIFVTQS4mI3hEO0Rl
cGFydG1lbnRzIG9mIE1lZGljaW5lLCBWYW5kZXJiaWx0IFVuaXZlcnNpdHksIE5hc2h2aWxsZSwg
VE4sIFVTQS4mI3hEO0RlcGFydG1lbnQgb2YgQmlvbWVkaWNhbCBJbmZvcm1hdGljcywgTWF5byBD
bGluaWMsIFJvY2hlc3RlciwgTU4sIFVTQS4mI3hEO0RlcGFydG1lbnQgb2YgQ2FyZGlvdmFzY3Vs
YXIgRGlzZWFzZXMsIE1heW8gQ2xpbmljLCBSb2NoZXN0ZXIsIE1OLCBVU0EuJiN4RDtNYXJzaGZp
ZWxkIENsaW5pYyBSZXNlYXJjaCBJbnN0aXR1dGUsIE1hcnNoZmllbGQsIFdJLCBVU0EuJiN4RDtL
YWlzZXIgUGVybWFuZW50ZSBXYXNoaW5ndG9uIEhlYWx0aCBSZXNlYXJjaCBJbnN0aXR1dGUsIFNl
YXR0bGUsIFdBLCBVU0EuJiN4RDtHZWlzaW5nZXIgUmVzZWFyY2gsIFJvY2t2aWxsZSwgTUQsIFVT
QS4mI3hEO1VuaXZlcnNpdHkgb2YgUGVubnN5bHZhbmlhLCBQaGlsYWRlbHBoaWEsIFBBLCBVU0Eu
JiN4RDtQYXJ0bmVycyBIZWFsdGhDYXJlLCBTb21lcnZpbGxlLCBNQSwgVVNBLiYjeEQ7SGFydmFy
ZCBNZWRpY2FsIFNjaG9vbCwgSGFydmFyZCBVbml2ZXJzaXR5LCBDYW1icmlkZ2UsIE1BLCBVU0Eu
JiN4RDtDZW50ZXIgZm9yIEdlbmV0aWMgTWVkaWNpbmUsIE5vcnRod2VzdGVybiBVbml2ZXJzaXR5
LCBDaGljYWdvLCBJTCwgVVNBLiYjeEQ7RGVwYXJ0bWVudHMgb2YgTWVkaWNpbmUgKE1lZGljYWwg
R2VuZXRpY3MpIGFuZCBHZW5vbWUgU2NpZW5jZXMsIFVuaXZlcnNpdHkgb2YgV2FzaGluZ3RvbiBT
Y2hvb2wgb2YgTWVkaWNpbmUsIFNlYXR0bGUsIFdBLCBVU0EuJiN4RDtEZXBhcnRtZW50IG9mIEJp
b21lZGljYWwgSW5mb3JtYXRpY3MgYW5kIE1lZGljYWwgRWR1Y2F0aW9uLCBVbml2ZXJzaXR5IG9m
IFdhc2hpbmd0b24sIFNlYXR0bGUsIFdBLCBVU0EuJiN4RDtEZXBhcnRtZW50IG9mIEJpb3N0YXRp
c3RpY3MsIE1haWxtYW4gU2Nob29sIG9mIFB1YmxpYyBIZWFsdGgsIENvbHVtYmlhIFVuaXZlcnNp
dHksIE5ldyBZb3JrLCBOWSwgVVNBLiYjeEQ7RGl2aXNpb24gb2YgTmVwaHJvbG9neSwgRGVwYXJ0
bWVudCBvZiBNZWRpY2luZSwgVmFnZWxvcyBDb2xsZWdlIG9mIFBoeXNpY2lhbnMgJmFtcDsgU3Vy
Z2VvbnMsIENvbHVtYmlhIFVuaXZlcnNpdHksIE5ldyBZb3JrLCBOWSwgVVNBLiBrazQ3M0Bjb2x1
bWJpYS5lZHUuPC9hdXRoLWFkZHJlc3M+PHRpdGxlcz48dGl0bGU+TWVkaWNhbCByZWNvcmRzLWJh
c2VkIGNocm9uaWMga2lkbmV5IGRpc2Vhc2UgcGhlbm90eXBlIGZvciBjbGluaWNhbCBjYXJlIGFu
ZCAmcXVvdDtiaWcgZGF0YSZxdW90OyBvYnNlcnZhdGlvbmFsIGFuZCBnZW5ldGljIHN0dWRpZXM8
L3RpdGxlPjxzZWNvbmRhcnktdGl0bGU+TlBKIERpZ2l0IE1lZDwvc2Vjb25kYXJ5LXRpdGxlPjwv
dGl0bGVzPjxwZXJpb2RpY2FsPjxmdWxsLXRpdGxlPk5QSiBEaWdpdCBNZWQ8L2Z1bGwtdGl0bGU+
PC9wZXJpb2RpY2FsPjxwYWdlcz43MDwvcGFnZXM+PHZvbHVtZT40PC92b2x1bWU+PG51bWJlcj4x
PC9udW1iZXI+PGVkaXRpb24+MjAyMS8wNC8xNTwvZWRpdGlvbj48ZGF0ZXM+PHllYXI+MjAyMTwv
eWVhcj48cHViLWRhdGVzPjxkYXRlPkFwciAxMzwvZGF0ZT48L3B1Yi1kYXRlcz48L2RhdGVzPjxp
c2JuPjIzOTgtNjM1MiAoRWxlY3Ryb25pYykmI3hEOzIzOTgtNjM1MiAoTGlua2luZyk8L2lzYm4+
PGFjY2Vzc2lvbi1udW0+MzM4NTAyNDM8L2FjY2Vzc2lvbi1udW0+PHVybHM+PHJlbGF0ZWQtdXJs
cz48dXJsPmh0dHBzOi8vd3d3Lm5jYmkubmxtLm5paC5nb3YvcHVibWVkLzMzODUwMjQzPC91cmw+
PC9yZWxhdGVkLXVybHM+PC91cmxzPjxjdXN0b20yPlBNQzgwNDQxMzY8L2N1c3RvbTI+PGVsZWN0
cm9uaWMtcmVzb3VyY2UtbnVtPjEwLjEwMzgvczQxNzQ2LTAyMS0wMDQyOC0xPC9lbGVjdHJvbmlj
LXJlc291cmNlLW51bT48L3JlY29yZD48L0NpdGU+PC9FbmROb3RlPn==
</w:fldData>
              </w:fldChar>
            </w:r>
            <w:r w:rsidRPr="003B12C1">
              <w:rPr>
                <w:sz w:val="16"/>
                <w:szCs w:val="16"/>
              </w:rPr>
              <w:instrText xml:space="preserve"> ADDIN EN.CITE.DATA </w:instrText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end"/>
            </w:r>
            <w:r w:rsidRPr="003B12C1">
              <w:rPr>
                <w:sz w:val="16"/>
                <w:szCs w:val="16"/>
              </w:rPr>
            </w:r>
            <w:r w:rsidRPr="003B12C1">
              <w:rPr>
                <w:sz w:val="16"/>
                <w:szCs w:val="16"/>
              </w:rPr>
              <w:fldChar w:fldCharType="separate"/>
            </w:r>
            <w:r w:rsidRPr="003B12C1">
              <w:rPr>
                <w:noProof/>
                <w:sz w:val="16"/>
                <w:szCs w:val="16"/>
              </w:rPr>
              <w:t>[21]</w:t>
            </w:r>
            <w:r w:rsidRPr="003B12C1">
              <w:rPr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</w:tcPr>
          <w:p w14:paraId="242A5E1A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Retrospective</w:t>
            </w:r>
          </w:p>
        </w:tc>
        <w:tc>
          <w:tcPr>
            <w:tcW w:w="2520" w:type="dxa"/>
          </w:tcPr>
          <w:p w14:paraId="0868C9DD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Development: Columbia University (CU), University of Minnesota (UMN), Vanderbilt University (VU), and Mayo Clinic (MC)                                  Validation: Columbia Clinical Data Warehouse (CDW) (1997–2017), the entire Electronic Medical Records and Genomics-III (eMERGE</w:t>
            </w:r>
            <w:bookmarkStart w:id="1" w:name="_GoBack"/>
            <w:bookmarkEnd w:id="1"/>
            <w:r w:rsidRPr="003B12C1">
              <w:rPr>
                <w:sz w:val="16"/>
                <w:szCs w:val="16"/>
              </w:rPr>
              <w:t>-III) network of eight centers with</w:t>
            </w:r>
          </w:p>
          <w:p w14:paraId="3714E287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genetic and EHR data.</w:t>
            </w:r>
          </w:p>
        </w:tc>
        <w:tc>
          <w:tcPr>
            <w:tcW w:w="1620" w:type="dxa"/>
          </w:tcPr>
          <w:p w14:paraId="37431435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,136 CKD, 1,214 healthy</w:t>
            </w:r>
          </w:p>
        </w:tc>
        <w:tc>
          <w:tcPr>
            <w:tcW w:w="1710" w:type="dxa"/>
          </w:tcPr>
          <w:p w14:paraId="236B13D1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7%</w:t>
            </w:r>
          </w:p>
        </w:tc>
        <w:tc>
          <w:tcPr>
            <w:tcW w:w="1890" w:type="dxa"/>
          </w:tcPr>
          <w:p w14:paraId="5DE3F53E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7%</w:t>
            </w:r>
          </w:p>
        </w:tc>
        <w:tc>
          <w:tcPr>
            <w:tcW w:w="1890" w:type="dxa"/>
          </w:tcPr>
          <w:p w14:paraId="0D442DD5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7%</w:t>
            </w:r>
          </w:p>
        </w:tc>
        <w:tc>
          <w:tcPr>
            <w:tcW w:w="2160" w:type="dxa"/>
          </w:tcPr>
          <w:p w14:paraId="0B9F03D9" w14:textId="77777777" w:rsidR="00BF365D" w:rsidRPr="003B12C1" w:rsidRDefault="00BF365D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9%</w:t>
            </w:r>
          </w:p>
        </w:tc>
      </w:tr>
    </w:tbl>
    <w:p w14:paraId="72090554" w14:textId="77777777" w:rsidR="00BF365D" w:rsidRPr="003B12C1" w:rsidRDefault="00BF365D" w:rsidP="00BF365D">
      <w:pPr>
        <w:rPr>
          <w:sz w:val="20"/>
          <w:szCs w:val="20"/>
        </w:rPr>
      </w:pPr>
      <w:r w:rsidRPr="003B12C1">
        <w:rPr>
          <w:sz w:val="20"/>
          <w:szCs w:val="20"/>
        </w:rPr>
        <w:t>Abbreviations. CKD, chronic kidney disease; CDM, common data model; LOINC, Logical Observation Identifiers Names and Codes; ICD, International Classification of Diseases.</w:t>
      </w:r>
    </w:p>
    <w:p w14:paraId="67525C84" w14:textId="77777777" w:rsidR="00A1088F" w:rsidRDefault="00A1088F"/>
    <w:sectPr w:rsidR="00A1088F" w:rsidSect="00BF3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0CE"/>
    <w:rsid w:val="00060EA7"/>
    <w:rsid w:val="008E37D3"/>
    <w:rsid w:val="00A1088F"/>
    <w:rsid w:val="00A110BC"/>
    <w:rsid w:val="00B360CE"/>
    <w:rsid w:val="00BF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E4B65"/>
  <w15:chartTrackingRefBased/>
  <w15:docId w15:val="{AD61B54A-C5AE-4BB9-999E-B1F08ABF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65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65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301</Characters>
  <Application>Microsoft Office Word</Application>
  <DocSecurity>0</DocSecurity>
  <Lines>69</Lines>
  <Paragraphs>73</Paragraphs>
  <ScaleCrop>false</ScaleCrop>
  <Company>University of Florida Academic Health Center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19:49:00Z</dcterms:created>
  <dcterms:modified xsi:type="dcterms:W3CDTF">2024-02-12T20:54:00Z</dcterms:modified>
</cp:coreProperties>
</file>